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3E9B" w:rsidRDefault="00FC3E9B" w:rsidP="00AF44B8">
      <w:pPr>
        <w:pStyle w:val="ListParagraph"/>
        <w:spacing w:after="120" w:line="480" w:lineRule="auto"/>
        <w:ind w:left="0"/>
        <w:jc w:val="both"/>
        <w:rPr>
          <w:rFonts w:ascii="Arial" w:hAnsi="Arial" w:cs="Arial"/>
          <w:b w:val="0"/>
          <w:sz w:val="22"/>
          <w:szCs w:val="22"/>
        </w:rPr>
      </w:pPr>
    </w:p>
    <w:p w:rsidR="00FC3E9B" w:rsidRDefault="00FC3E9B" w:rsidP="00AF44B8">
      <w:pPr>
        <w:pStyle w:val="ListParagraph"/>
        <w:spacing w:after="120" w:line="480" w:lineRule="auto"/>
        <w:ind w:left="0"/>
        <w:jc w:val="both"/>
        <w:rPr>
          <w:rFonts w:ascii="Arial" w:hAnsi="Arial" w:cs="Arial"/>
          <w:b w:val="0"/>
          <w:sz w:val="22"/>
          <w:szCs w:val="22"/>
        </w:rPr>
      </w:pPr>
    </w:p>
    <w:p w:rsidR="00FC3E9B" w:rsidRDefault="00FC3E9B" w:rsidP="00AF44B8">
      <w:pPr>
        <w:pStyle w:val="ListParagraph"/>
        <w:spacing w:after="120" w:line="480" w:lineRule="auto"/>
        <w:ind w:left="0"/>
        <w:jc w:val="both"/>
        <w:rPr>
          <w:rFonts w:ascii="Arial" w:hAnsi="Arial" w:cs="Arial"/>
          <w:b w:val="0"/>
          <w:sz w:val="22"/>
          <w:szCs w:val="22"/>
        </w:rPr>
      </w:pPr>
    </w:p>
    <w:p w:rsidR="00FC3E9B" w:rsidRDefault="00FC3E9B" w:rsidP="00AF44B8">
      <w:pPr>
        <w:pStyle w:val="ListParagraph"/>
        <w:spacing w:after="120" w:line="480" w:lineRule="auto"/>
        <w:ind w:left="0"/>
        <w:jc w:val="both"/>
        <w:rPr>
          <w:rFonts w:ascii="Arial" w:hAnsi="Arial" w:cs="Arial"/>
          <w:b w:val="0"/>
          <w:sz w:val="22"/>
          <w:szCs w:val="22"/>
        </w:rPr>
      </w:pPr>
    </w:p>
    <w:p w:rsidR="00FC3E9B" w:rsidRDefault="00FC3E9B" w:rsidP="00AF44B8">
      <w:pPr>
        <w:pStyle w:val="ListParagraph"/>
        <w:spacing w:after="120" w:line="480" w:lineRule="auto"/>
        <w:ind w:left="0"/>
        <w:jc w:val="both"/>
        <w:rPr>
          <w:rFonts w:ascii="Arial" w:hAnsi="Arial" w:cs="Arial"/>
          <w:b w:val="0"/>
          <w:sz w:val="22"/>
          <w:szCs w:val="22"/>
        </w:rPr>
      </w:pPr>
    </w:p>
    <w:p w:rsidR="00FC3E9B" w:rsidRPr="000010DF" w:rsidRDefault="00FC3E9B" w:rsidP="00AF44B8">
      <w:pPr>
        <w:pStyle w:val="ListParagraph"/>
        <w:spacing w:after="120" w:line="480" w:lineRule="auto"/>
        <w:ind w:left="0"/>
        <w:jc w:val="both"/>
        <w:rPr>
          <w:rFonts w:ascii="Arial" w:hAnsi="Arial" w:cs="Arial"/>
          <w:b w:val="0"/>
          <w:sz w:val="22"/>
          <w:szCs w:val="22"/>
        </w:rPr>
      </w:pPr>
    </w:p>
    <w:p w:rsidR="00AF44B8" w:rsidRPr="00AC1CE3" w:rsidRDefault="00AF44B8" w:rsidP="00AF44B8">
      <w:pPr>
        <w:rPr>
          <w:b w:val="0"/>
        </w:rPr>
      </w:pPr>
    </w:p>
    <w:p w:rsidR="00AF44B8" w:rsidRPr="00321FF3" w:rsidRDefault="00AF44B8" w:rsidP="00321FF3">
      <w:pPr>
        <w:spacing w:after="120" w:line="480" w:lineRule="auto"/>
        <w:jc w:val="both"/>
        <w:rPr>
          <w:rFonts w:ascii="Times New Roman" w:hAnsi="Times New Roman" w:cs="Times New Roman"/>
          <w:b w:val="0"/>
        </w:rPr>
      </w:pPr>
      <w:r w:rsidRPr="00CE580E">
        <w:rPr>
          <w:rFonts w:ascii="Arial" w:hAnsi="Arial" w:cs="Arial"/>
        </w:rPr>
        <w:t xml:space="preserve">STable </w:t>
      </w:r>
      <w:r>
        <w:rPr>
          <w:rFonts w:ascii="Arial" w:hAnsi="Arial" w:cs="Arial"/>
        </w:rPr>
        <w:t>1</w:t>
      </w:r>
      <w:r w:rsidRPr="00CE580E">
        <w:rPr>
          <w:rFonts w:ascii="Arial" w:hAnsi="Arial" w:cs="Arial"/>
        </w:rPr>
        <w:t xml:space="preserve">. </w:t>
      </w:r>
      <w:r w:rsidRPr="00CE580E">
        <w:rPr>
          <w:rFonts w:ascii="Arial" w:hAnsi="Arial" w:cs="Arial"/>
          <w:b w:val="0"/>
        </w:rPr>
        <w:t>Primer and probes for the conventional multiplex PCR and real-time RT-PCR</w:t>
      </w:r>
    </w:p>
    <w:p w:rsidR="00AF44B8" w:rsidRPr="00CE580E" w:rsidRDefault="00AF44B8" w:rsidP="00AF44B8">
      <w:pPr>
        <w:rPr>
          <w:rFonts w:ascii="Arial" w:hAnsi="Arial" w:cs="Arial"/>
        </w:rPr>
      </w:pPr>
    </w:p>
    <w:tbl>
      <w:tblPr>
        <w:tblStyle w:val="ListTable3-Accent6"/>
        <w:tblW w:w="9355" w:type="dxa"/>
        <w:tblLayout w:type="fixed"/>
        <w:tblLook w:val="04A0" w:firstRow="1" w:lastRow="0" w:firstColumn="1" w:lastColumn="0" w:noHBand="0" w:noVBand="1"/>
      </w:tblPr>
      <w:tblGrid>
        <w:gridCol w:w="1525"/>
        <w:gridCol w:w="1170"/>
        <w:gridCol w:w="990"/>
        <w:gridCol w:w="3664"/>
        <w:gridCol w:w="116"/>
        <w:gridCol w:w="1260"/>
        <w:gridCol w:w="630"/>
      </w:tblGrid>
      <w:tr w:rsidR="00531FFA" w:rsidRPr="00CE580E" w:rsidTr="00531FFA">
        <w:trPr>
          <w:cnfStyle w:val="100000000000" w:firstRow="1" w:lastRow="0" w:firstColumn="0" w:lastColumn="0" w:oddVBand="0" w:evenVBand="0" w:oddHBand="0" w:evenHBand="0" w:firstRowFirstColumn="0" w:firstRowLastColumn="0" w:lastRowFirstColumn="0" w:lastRowLastColumn="0"/>
          <w:trHeight w:val="330"/>
        </w:trPr>
        <w:tc>
          <w:tcPr>
            <w:cnfStyle w:val="001000000100" w:firstRow="0" w:lastRow="0" w:firstColumn="1" w:lastColumn="0" w:oddVBand="0" w:evenVBand="0" w:oddHBand="0" w:evenHBand="0" w:firstRowFirstColumn="1" w:firstRowLastColumn="0" w:lastRowFirstColumn="0" w:lastRowLastColumn="0"/>
            <w:tcW w:w="1525" w:type="dxa"/>
            <w:hideMark/>
          </w:tcPr>
          <w:p w:rsidR="00531FFA" w:rsidRPr="00EB2AC8" w:rsidRDefault="00531FFA" w:rsidP="00531FFA">
            <w:pPr>
              <w:jc w:val="center"/>
              <w:rPr>
                <w:rFonts w:ascii="Arial" w:eastAsia="Times New Roman" w:hAnsi="Arial" w:cs="Arial"/>
                <w:b/>
                <w:bCs/>
                <w:color w:val="000000"/>
                <w:sz w:val="18"/>
              </w:rPr>
            </w:pPr>
            <w:r w:rsidRPr="00EB2AC8">
              <w:rPr>
                <w:rFonts w:ascii="Arial" w:eastAsia="Times New Roman" w:hAnsi="Arial" w:cs="Arial"/>
                <w:b/>
                <w:color w:val="000000"/>
                <w:sz w:val="18"/>
              </w:rPr>
              <w:t>Organisms</w:t>
            </w:r>
          </w:p>
        </w:tc>
        <w:tc>
          <w:tcPr>
            <w:tcW w:w="1170" w:type="dxa"/>
            <w:hideMark/>
          </w:tcPr>
          <w:p w:rsidR="00531FFA" w:rsidRPr="00EB2AC8" w:rsidRDefault="00531FFA" w:rsidP="00531F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rPr>
            </w:pPr>
            <w:r w:rsidRPr="00EB2AC8">
              <w:rPr>
                <w:rFonts w:ascii="Arial" w:eastAsia="Times New Roman" w:hAnsi="Arial" w:cs="Arial"/>
                <w:b/>
                <w:color w:val="000000"/>
                <w:sz w:val="18"/>
              </w:rPr>
              <w:t>Primers</w:t>
            </w:r>
          </w:p>
        </w:tc>
        <w:tc>
          <w:tcPr>
            <w:tcW w:w="990" w:type="dxa"/>
            <w:hideMark/>
          </w:tcPr>
          <w:p w:rsidR="00531FFA" w:rsidRPr="00EB2AC8" w:rsidRDefault="00531FFA" w:rsidP="00531F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rPr>
            </w:pPr>
            <w:r w:rsidRPr="00EB2AC8">
              <w:rPr>
                <w:rFonts w:ascii="Arial" w:eastAsia="Times New Roman" w:hAnsi="Arial" w:cs="Arial"/>
                <w:b/>
                <w:color w:val="000000"/>
                <w:sz w:val="18"/>
              </w:rPr>
              <w:t>Target</w:t>
            </w:r>
          </w:p>
        </w:tc>
        <w:tc>
          <w:tcPr>
            <w:tcW w:w="3780" w:type="dxa"/>
            <w:gridSpan w:val="2"/>
            <w:hideMark/>
          </w:tcPr>
          <w:p w:rsidR="00531FFA" w:rsidRPr="00EB2AC8" w:rsidRDefault="00531FFA" w:rsidP="00531F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rPr>
            </w:pPr>
            <w:r w:rsidRPr="00EB2AC8">
              <w:rPr>
                <w:rFonts w:ascii="Arial" w:eastAsia="Times New Roman" w:hAnsi="Arial" w:cs="Arial"/>
                <w:b/>
                <w:color w:val="000000"/>
                <w:sz w:val="18"/>
              </w:rPr>
              <w:t>Primer Sequences (5’-3’)</w:t>
            </w:r>
          </w:p>
        </w:tc>
        <w:tc>
          <w:tcPr>
            <w:tcW w:w="1260" w:type="dxa"/>
            <w:hideMark/>
          </w:tcPr>
          <w:p w:rsidR="00531FFA" w:rsidRPr="00EB2AC8" w:rsidRDefault="00531FFA" w:rsidP="00531F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8"/>
              </w:rPr>
            </w:pPr>
            <w:r w:rsidRPr="00EB2AC8">
              <w:rPr>
                <w:rFonts w:ascii="Arial" w:eastAsia="Times New Roman" w:hAnsi="Arial" w:cs="Arial"/>
                <w:b/>
                <w:color w:val="000000"/>
                <w:sz w:val="18"/>
              </w:rPr>
              <w:t>References</w:t>
            </w:r>
          </w:p>
        </w:tc>
        <w:tc>
          <w:tcPr>
            <w:tcW w:w="630" w:type="dxa"/>
          </w:tcPr>
          <w:p w:rsidR="00531FFA" w:rsidRPr="00EB2AC8" w:rsidRDefault="00531FFA" w:rsidP="00531F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DAEC</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daaE-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daaE</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AA CGT TGG TTA ATG TGG GGT AA</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5</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LYErXXtO","properties":{"formattedCitation":"[1]","plainCitation":"[1]","noteIndex":0},"citationItems":[{"id":23,"uris":["http://zotero.org/users/748002/items/2JMVSFET"],"uri":["http://zotero.org/users/748002/items/2JMVSFET"],"itemData":{"id":23,"type":"article-journal","abstract":"We designed a multiplex PCR for the detection of all categories of diarrheagenic Escherichia coli. This method proved to be specific and rapid in detecting virulence genes from Shiga toxin-producing (stx(1), stx(2), and eae), enteropathogenic (eae and bfp), enterotoxigenic (st II and lt), enteroinvasive (vir F and ipa H), entero-aggregative (aaf II), and diffuse adherent (daa E) Escherichia coli in stool samples.","container-title":"Journal of Clinical Microbiology","DOI":"10.1128/JCM.43.10.5362-5365.2005","ISSN":"0095-1137","issue":"10","journalAbbreviation":"J. Clin. Microbiol.","note":"PMID: 16208019","page":"5362-5365","source":"NCBI PubMed","title":"Single multiplex PCR assay to identify simultaneously the six categories of diarrheagenic Escherichia coli associated with enteric infections","volume":"43","author":[{"family":"Vidal","given":"Maricel"},{"family":"Kruger","given":"Eileen"},{"family":"Durán","given":"Claudia"},{"family":"Lagos","given":"Rosanna"},{"family":"Levine","given":"Myron"},{"family":"Prado","given":"Valeria"},{"family":"Toro","given":"Cecilia"},{"family":"Vidal","given":"Roberto"}],"issued":{"date-parts":[["2005",10]]}}}],"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1]</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daaE-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TAT TCA CCG GTC GGT TAT CAG T</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EAEC</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aiC-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aaiC</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TT GTC CTC AGG CAT TTC AC</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6</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1vMEpGus","properties":{"formattedCitation":"[2]","plainCitation":"[2]","noteIndex":0},"citationItems":[{"id":264,"uris":["http://zotero.org/users/748002/items/BCUQFKFW"],"uri":["http://zotero.org/users/748002/items/BCUQFKFW"],"itemData":{"id":264,"type":"article-journal","abstract":"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container-title":"Clinical infectious diseases: an official publication of the Infectious Diseases Society of America","DOI":"10.1093/cid/cis754","ISSN":"1537-6591","journalAbbreviation":"Clin. Infect. Dis.","language":"eng","note":"PMID: 23169941","page":"S294-302","source":"NCBI PubMed","title":"Diagnostic microbiologic methods in the GEMS-1 case/control study","volume":"55 Suppl 4","author":[{"family":"Panchalingam","given":"Sandra"},{"family":"Antonio","given":"Martin"},{"family":"Hossain","given":"Anowar"},{"family":"Mandomando","given":"Inacio"},{"family":"Ochieng","given":"Ben"},{"family":"Oundo","given":"Joseph"},{"family":"Ramamurthy","given":"T"},{"family":"Tamboura","given":"Boubou"},{"family":"Zaidi","given":"Anita K M"},{"family":"Petri","given":"William"},{"family":"Houpt","given":"Eric"},{"family":"Murray","given":"Patrick"},{"family":"Prado","given":"Valeria"},{"family":"Vidal","given":"Roberto"},{"family":"Steele","given":"Duncan"},{"family":"Strockbine","given":"Nancy"},{"family":"Sansonetti","given":"Philippe"},{"family":"Glass","given":"Roger I"},{"family":"Robins-Browne","given":"Roy M"},{"family":"Tauschek","given":"Marija"},{"family":"Svennerholm","given":"Ann-Marie"},{"family":"Berkeley","given":"Lynette Y"},{"family":"Kotloff","given":"Karen"},{"family":"Levine","given":"Myron M"},{"family":"Nataro","given":"James P"}],"issued":{"date-parts":[["2012",1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2]</w:t>
            </w:r>
            <w:r>
              <w:rPr>
                <w:rFonts w:ascii="Arial" w:eastAsia="Times New Roman" w:hAnsi="Arial" w:cs="Arial"/>
                <w:b w:val="0"/>
                <w:noProof/>
                <w:color w:val="000000"/>
                <w:sz w:val="18"/>
              </w:rPr>
              <w:fldChar w:fldCharType="end"/>
            </w:r>
          </w:p>
        </w:tc>
      </w:tr>
      <w:tr w:rsidR="00531FFA" w:rsidRPr="00531FFA"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aiC-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531FFA"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531FFA">
              <w:rPr>
                <w:rFonts w:ascii="Arial" w:eastAsia="Times New Roman" w:hAnsi="Arial" w:cs="Arial"/>
                <w:b w:val="0"/>
                <w:color w:val="000000"/>
                <w:sz w:val="18"/>
              </w:rPr>
              <w:t>ACG ACA CCC CTG ATA AAC AA</w:t>
            </w:r>
          </w:p>
        </w:tc>
        <w:tc>
          <w:tcPr>
            <w:tcW w:w="1260" w:type="dxa"/>
            <w:hideMark/>
          </w:tcPr>
          <w:p w:rsidR="00531FFA" w:rsidRPr="00531FF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531FF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531FFA"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ggR-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aggR</w:t>
            </w:r>
          </w:p>
        </w:tc>
        <w:tc>
          <w:tcPr>
            <w:tcW w:w="3780" w:type="dxa"/>
            <w:gridSpan w:val="2"/>
            <w:hideMark/>
          </w:tcPr>
          <w:p w:rsidR="00531FFA" w:rsidRPr="00531FFA"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531FFA">
              <w:rPr>
                <w:rFonts w:ascii="Arial" w:eastAsia="Times New Roman" w:hAnsi="Arial" w:cs="Arial"/>
                <w:b w:val="0"/>
                <w:color w:val="000000"/>
                <w:sz w:val="18"/>
              </w:rPr>
              <w:t>GTA TAC ACA AAA GAA GGA AGC</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7</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MjdTDEXp","properties":{"formattedCitation":"[3]","plainCitation":"[3]","noteIndex":0},"citationItems":[{"id":407,"uris":["http://zotero.org/users/748002/items/G4I8MTXM"],"uri":["http://zotero.org/users/748002/items/G4I8MTXM"],"itemData":{"id":407,"type":"article-journal","abstract":"A multiplex PCR to differentiate typical and atypical enteropathogenic Escherichia coli (EPEC), enteroaggregative E. coli (EAEC), enterotoxigenic (ETEC), enteroinvasive E. coli (EIEC) and Shiga toxin-producing E. coli (STEC) strains was developed and evaluated. The targets selected for each group were eae and bfpA for EPEC, aggR for EAEC, elt and est for ETEC, ipaH for EIEC and stx for STEC isolates. This PCR was specific and sensitive for rapid detection of target isolates in stools. Among 79 children with acute diarrhea, this technique identified 13 (16.4%) with atypical EPEC, four (5%) with EAEC, three (3.8%) with typical EPEC, one (1.3%) with ETEC and one (1.3%) with EIEC.","container-title":"FEMS Microbiology Letters","ISSN":"0378-1097","issue":"2","journalAbbreviation":"FEMS Microbiol. Lett.","note":"PMID: 17328113","page":"145-150","source":"NCBI PubMed","title":"Single multiplex assay to identify simultaneously enteropathogenic, enteroaggregative, enterotoxigenic, enteroinvasive and Shiga toxin-producing Escherichia coli strains in Brazilian children","volume":"267","author":[{"family":"Aranda","given":"Katia R S"},{"family":"Fabbricotti","given":"Sandra H"},{"family":"Fagundes-Neto","given":"Ulysses"},{"family":"Scaletsky","given":"Isabel C A"}],"issued":{"date-parts":[["2007",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3]</w:t>
            </w:r>
            <w:r>
              <w:rPr>
                <w:rFonts w:ascii="Arial" w:eastAsia="Times New Roman" w:hAnsi="Arial" w:cs="Arial"/>
                <w:b w:val="0"/>
                <w:noProof/>
                <w:color w:val="000000"/>
                <w:sz w:val="18"/>
              </w:rPr>
              <w:fldChar w:fldCharType="end"/>
            </w:r>
          </w:p>
        </w:tc>
      </w:tr>
      <w:tr w:rsidR="00531FFA" w:rsidRPr="00321FF3"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ggR-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9409C2"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lang w:val="es-CO"/>
              </w:rPr>
            </w:pPr>
            <w:r w:rsidRPr="009409C2">
              <w:rPr>
                <w:rFonts w:ascii="Arial" w:eastAsia="Times New Roman" w:hAnsi="Arial" w:cs="Arial"/>
                <w:b w:val="0"/>
                <w:color w:val="000000"/>
                <w:sz w:val="18"/>
                <w:lang w:val="es-CO"/>
              </w:rPr>
              <w:t>ACA GAA TCG TCA GCA TCA GC</w:t>
            </w:r>
          </w:p>
        </w:tc>
        <w:tc>
          <w:tcPr>
            <w:tcW w:w="1260" w:type="dxa"/>
            <w:hideMark/>
          </w:tcPr>
          <w:p w:rsidR="00531FFA" w:rsidRPr="009409C2"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lang w:val="es-CO"/>
              </w:rPr>
            </w:pPr>
          </w:p>
        </w:tc>
        <w:tc>
          <w:tcPr>
            <w:tcW w:w="630" w:type="dxa"/>
          </w:tcPr>
          <w:p w:rsidR="00531FFA" w:rsidRPr="009409C2"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lang w:val="es-CO"/>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EIEC</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ipaH-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ipaH</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TC GGC ACG TTT TAA TAG TCT GG</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5</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YavTv7Qr","properties":{"formattedCitation":"[2]","plainCitation":"[2]","noteIndex":0},"citationItems":[{"id":264,"uris":["http://zotero.org/users/748002/items/BCUQFKFW"],"uri":["http://zotero.org/users/748002/items/BCUQFKFW"],"itemData":{"id":264,"type":"article-journal","abstract":"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container-title":"Clinical infectious diseases: an official publication of the Infectious Diseases Society of America","DOI":"10.1093/cid/cis754","ISSN":"1537-6591","journalAbbreviation":"Clin. Infect. Dis.","language":"eng","note":"PMID: 23169941","page":"S294-302","source":"NCBI PubMed","title":"Diagnostic microbiologic methods in the GEMS-1 case/control study","volume":"55 Suppl 4","author":[{"family":"Panchalingam","given":"Sandra"},{"family":"Antonio","given":"Martin"},{"family":"Hossain","given":"Anowar"},{"family":"Mandomando","given":"Inacio"},{"family":"Ochieng","given":"Ben"},{"family":"Oundo","given":"Joseph"},{"family":"Ramamurthy","given":"T"},{"family":"Tamboura","given":"Boubou"},{"family":"Zaidi","given":"Anita K M"},{"family":"Petri","given":"William"},{"family":"Houpt","given":"Eric"},{"family":"Murray","given":"Patrick"},{"family":"Prado","given":"Valeria"},{"family":"Vidal","given":"Roberto"},{"family":"Steele","given":"Duncan"},{"family":"Strockbine","given":"Nancy"},{"family":"Sansonetti","given":"Philippe"},{"family":"Glass","given":"Roger I"},{"family":"Robins-Browne","given":"Roy M"},{"family":"Tauschek","given":"Marija"},{"family":"Svennerholm","given":"Ann-Marie"},{"family":"Berkeley","given":"Lynette Y"},{"family":"Kotloff","given":"Karen"},{"family":"Levine","given":"Myron M"},{"family":"Nataro","given":"James P"}],"issued":{"date-parts":[["2012",1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2]</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ipaH-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TG GAG AGC TGA AGT TTC TCT GC</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EPEC</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Bfp-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bfpA</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AT GGT GCT TGC GCT TGC TGC</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7</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iNIMt72R","properties":{"formattedCitation":"[3]","plainCitation":"[3]","noteIndex":0},"citationItems":[{"id":407,"uris":["http://zotero.org/users/748002/items/G4I8MTXM"],"uri":["http://zotero.org/users/748002/items/G4I8MTXM"],"itemData":{"id":407,"type":"article-journal","abstract":"A multiplex PCR to differentiate typical and atypical enteropathogenic Escherichia coli (EPEC), enteroaggregative E. coli (EAEC), enterotoxigenic (ETEC), enteroinvasive E. coli (EIEC) and Shiga toxin-producing E. coli (STEC) strains was developed and evaluated. The targets selected for each group were eae and bfpA for EPEC, aggR for EAEC, elt and est for ETEC, ipaH for EIEC and stx for STEC isolates. This PCR was specific and sensitive for rapid detection of target isolates in stools. Among 79 children with acute diarrhea, this technique identified 13 (16.4%) with atypical EPEC, four (5%) with EAEC, three (3.8%) with typical EPEC, one (1.3%) with ETEC and one (1.3%) with EIEC.","container-title":"FEMS Microbiology Letters","ISSN":"0378-1097","issue":"2","journalAbbreviation":"FEMS Microbiol. Lett.","note":"PMID: 17328113","page":"145-150","source":"NCBI PubMed","title":"Single multiplex assay to identify simultaneously enteropathogenic, enteroaggregative, enterotoxigenic, enteroinvasive and Shiga toxin-producing Escherichia coli strains in Brazilian children","volume":"267","author":[{"family":"Aranda","given":"Katia R S"},{"family":"Fabbricotti","given":"Sandra H"},{"family":"Fagundes-Neto","given":"Ulysses"},{"family":"Scaletsky","given":"Isabel C A"}],"issued":{"date-parts":[["2007",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3]</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Bfp-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CC GCT TTA TCC AAC CTG GTA</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eae384-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eae</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AC CCG GCA CAA GCA TAA GC</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6</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XzZJcESL","properties":{"formattedCitation":"[2]","plainCitation":"[2]","noteIndex":0},"citationItems":[{"id":264,"uris":["http://zotero.org/users/748002/items/BCUQFKFW"],"uri":["http://zotero.org/users/748002/items/BCUQFKFW"],"itemData":{"id":264,"type":"article-journal","abstract":"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container-title":"Clinical infectious diseases: an official publication of the Infectious Diseases Society of America","DOI":"10.1093/cid/cis754","ISSN":"1537-6591","journalAbbreviation":"Clin. Infect. Dis.","language":"eng","note":"PMID: 23169941","page":"S294-302","source":"NCBI PubMed","title":"Diagnostic microbiologic methods in the GEMS-1 case/control study","volume":"55 Suppl 4","author":[{"family":"Panchalingam","given":"Sandra"},{"family":"Antonio","given":"Martin"},{"family":"Hossain","given":"Anowar"},{"family":"Mandomando","given":"Inacio"},{"family":"Ochieng","given":"Ben"},{"family":"Oundo","given":"Joseph"},{"family":"Ramamurthy","given":"T"},{"family":"Tamboura","given":"Boubou"},{"family":"Zaidi","given":"Anita K M"},{"family":"Petri","given":"William"},{"family":"Houpt","given":"Eric"},{"family":"Murray","given":"Patrick"},{"family":"Prado","given":"Valeria"},{"family":"Vidal","given":"Roberto"},{"family":"Steele","given":"Duncan"},{"family":"Strockbine","given":"Nancy"},{"family":"Sansonetti","given":"Philippe"},{"family":"Glass","given":"Roger I"},{"family":"Robins-Browne","given":"Roy M"},{"family":"Tauschek","given":"Marija"},{"family":"Svennerholm","given":"Ann-Marie"},{"family":"Berkeley","given":"Lynette Y"},{"family":"Kotloff","given":"Karen"},{"family":"Levine","given":"Myron M"},{"family":"Nataro","given":"James P"}],"issued":{"date-parts":[["2012",1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2]</w:t>
            </w:r>
            <w:r>
              <w:rPr>
                <w:rFonts w:ascii="Arial" w:eastAsia="Times New Roman" w:hAnsi="Arial" w:cs="Arial"/>
                <w:b w:val="0"/>
                <w:noProof/>
                <w:color w:val="000000"/>
                <w:sz w:val="18"/>
              </w:rPr>
              <w:fldChar w:fldCharType="end"/>
            </w:r>
          </w:p>
        </w:tc>
      </w:tr>
      <w:tr w:rsidR="00531FFA" w:rsidRPr="00531FFA"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eae384-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531FFA"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531FFA">
              <w:rPr>
                <w:rFonts w:ascii="Arial" w:eastAsia="Times New Roman" w:hAnsi="Arial" w:cs="Arial"/>
                <w:b w:val="0"/>
                <w:color w:val="000000"/>
                <w:sz w:val="18"/>
              </w:rPr>
              <w:t>CCA CCT GCA GCA ACA AGA GG</w:t>
            </w:r>
          </w:p>
        </w:tc>
        <w:tc>
          <w:tcPr>
            <w:tcW w:w="1260" w:type="dxa"/>
            <w:hideMark/>
          </w:tcPr>
          <w:p w:rsidR="00531FFA" w:rsidRPr="00531FF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531FF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531FFA"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eae917-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eae</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TG AAC GGC GAT TAC GCG AA</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7</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PJGeRk7p","properties":{"formattedCitation":"[3]","plainCitation":"[3]","noteIndex":0},"citationItems":[{"id":407,"uris":["http://zotero.org/users/748002/items/G4I8MTXM"],"uri":["http://zotero.org/users/748002/items/G4I8MTXM"],"itemData":{"id":407,"type":"article-journal","abstract":"A multiplex PCR to differentiate typical and atypical enteropathogenic Escherichia coli (EPEC), enteroaggregative E. coli (EAEC), enterotoxigenic (ETEC), enteroinvasive E. coli (EIEC) and Shiga toxin-producing E. coli (STEC) strains was developed and evaluated. The targets selected for each group were eae and bfpA for EPEC, aggR for EAEC, elt and est for ETEC, ipaH for EIEC and stx for STEC isolates. This PCR was specific and sensitive for rapid detection of target isolates in stools. Among 79 children with acute diarrhea, this technique identified 13 (16.4%) with atypical EPEC, four (5%) with EAEC, three (3.8%) with typical EPEC, one (1.3%) with ETEC and one (1.3%) with EIEC.","container-title":"FEMS Microbiology Letters","ISSN":"0378-1097","issue":"2","journalAbbreviation":"FEMS Microbiol. Lett.","note":"PMID: 17328113","page":"145-150","source":"NCBI PubMed","title":"Single multiplex assay to identify simultaneously enteropathogenic, enteroaggregative, enterotoxigenic, enteroinvasive and Shiga toxin-producing Escherichia coli strains in Brazilian children","volume":"267","author":[{"family":"Aranda","given":"Katia R S"},{"family":"Fabbricotti","given":"Sandra H"},{"family":"Fagundes-Neto","given":"Ulysses"},{"family":"Scaletsky","given":"Isabel C A"}],"issued":{"date-parts":[["2007",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3]</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eae917-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GA GAC GAT ACG ATC CAG</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ETEC</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LT-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Elt</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AC ACG GAG CTC CTC AGT C</w:t>
            </w:r>
          </w:p>
        </w:tc>
        <w:tc>
          <w:tcPr>
            <w:tcW w:w="1260" w:type="dxa"/>
            <w:hideMark/>
          </w:tcPr>
          <w:p w:rsidR="00531FFA" w:rsidRPr="00311AB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highlight w:val="yellow"/>
              </w:rPr>
            </w:pPr>
            <w:r>
              <w:rPr>
                <w:rFonts w:ascii="Arial" w:eastAsia="Times New Roman" w:hAnsi="Arial" w:cs="Arial"/>
                <w:b w:val="0"/>
                <w:noProof/>
                <w:color w:val="000000"/>
                <w:sz w:val="18"/>
              </w:rPr>
              <w:t>66</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ffWp9zxp","properties":{"formattedCitation":"[2]","plainCitation":"[2]","noteIndex":0},"citationItems":[{"id":264,"uris":["http://zotero.org/users/748002/items/BCUQFKFW"],"uri":["http://zotero.org/users/748002/items/BCUQFKFW"],"itemData":{"id":264,"type":"article-journal","abstract":"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container-title":"Clinical infectious diseases: an official publication of the Infectious Diseases Society of America","DOI":"10.1093/cid/cis754","ISSN":"1537-6591","journalAbbreviation":"Clin. Infect. Dis.","language":"eng","note":"PMID: 23169941","page":"S294-302","source":"NCBI PubMed","title":"Diagnostic microbiologic methods in the GEMS-1 case/control study","volume":"55 Suppl 4","author":[{"family":"Panchalingam","given":"Sandra"},{"family":"Antonio","given":"Martin"},{"family":"Hossain","given":"Anowar"},{"family":"Mandomando","given":"Inacio"},{"family":"Ochieng","given":"Ben"},{"family":"Oundo","given":"Joseph"},{"family":"Ramamurthy","given":"T"},{"family":"Tamboura","given":"Boubou"},{"family":"Zaidi","given":"Anita K M"},{"family":"Petri","given":"William"},{"family":"Houpt","given":"Eric"},{"family":"Murray","given":"Patrick"},{"family":"Prado","given":"Valeria"},{"family":"Vidal","given":"Roberto"},{"family":"Steele","given":"Duncan"},{"family":"Strockbine","given":"Nancy"},{"family":"Sansonetti","given":"Philippe"},{"family":"Glass","given":"Roger I"},{"family":"Robins-Browne","given":"Roy M"},{"family":"Tauschek","given":"Marija"},{"family":"Svennerholm","given":"Ann-Marie"},{"family":"Berkeley","given":"Lynette Y"},{"family":"Kotloff","given":"Karen"},{"family":"Levine","given":"Myron M"},{"family":"Nataro","given":"James P"}],"issued":{"date-parts":[["2012",1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2]</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LT-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CC CCA GCC TAG CTT AGT TT</w:t>
            </w:r>
          </w:p>
        </w:tc>
        <w:tc>
          <w:tcPr>
            <w:tcW w:w="1260" w:type="dxa"/>
            <w:hideMark/>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p>
        </w:tc>
        <w:tc>
          <w:tcPr>
            <w:tcW w:w="630" w:type="dxa"/>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T-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est</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CT AAA CCA GTA G/AGG TCT TCA AAA</w:t>
            </w:r>
          </w:p>
        </w:tc>
        <w:tc>
          <w:tcPr>
            <w:tcW w:w="1260" w:type="dxa"/>
            <w:hideMark/>
          </w:tcPr>
          <w:p w:rsidR="00531FFA" w:rsidRPr="00311AB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highlight w:val="yellow"/>
              </w:rPr>
            </w:pPr>
            <w:r>
              <w:rPr>
                <w:rFonts w:ascii="Arial" w:eastAsia="Times New Roman" w:hAnsi="Arial" w:cs="Arial"/>
                <w:b w:val="0"/>
                <w:noProof/>
                <w:color w:val="000000"/>
                <w:sz w:val="18"/>
              </w:rPr>
              <w:t>66</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rqHcKkcL","properties":{"formattedCitation":"[2]","plainCitation":"[2]","noteIndex":0},"citationItems":[{"id":264,"uris":["http://zotero.org/users/748002/items/BCUQFKFW"],"uri":["http://zotero.org/users/748002/items/BCUQFKFW"],"itemData":{"id":264,"type":"article-journal","abstract":"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container-title":"Clinical infectious diseases: an official publication of the Infectious Diseases Society of America","DOI":"10.1093/cid/cis754","ISSN":"1537-6591","journalAbbreviation":"Clin. Infect. Dis.","language":"eng","note":"PMID: 23169941","page":"S294-302","source":"NCBI PubMed","title":"Diagnostic microbiologic methods in the GEMS-1 case/control study","volume":"55 Suppl 4","author":[{"family":"Panchalingam","given":"Sandra"},{"family":"Antonio","given":"Martin"},{"family":"Hossain","given":"Anowar"},{"family":"Mandomando","given":"Inacio"},{"family":"Ochieng","given":"Ben"},{"family":"Oundo","given":"Joseph"},{"family":"Ramamurthy","given":"T"},{"family":"Tamboura","given":"Boubou"},{"family":"Zaidi","given":"Anita K M"},{"family":"Petri","given":"William"},{"family":"Houpt","given":"Eric"},{"family":"Murray","given":"Patrick"},{"family":"Prado","given":"Valeria"},{"family":"Vidal","given":"Roberto"},{"family":"Steele","given":"Duncan"},{"family":"Strockbine","given":"Nancy"},{"family":"Sansonetti","given":"Philippe"},{"family":"Glass","given":"Roger I"},{"family":"Robins-Browne","given":"Roy M"},{"family":"Tauschek","given":"Marija"},{"family":"Svennerholm","given":"Ann-Marie"},{"family":"Berkeley","given":"Lynette Y"},{"family":"Kotloff","given":"Karen"},{"family":"Levine","given":"Myron M"},{"family":"Nataro","given":"James P"}],"issued":{"date-parts":[["2012",1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2]</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T-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CC GGT ACA G/AGC AGG ATT ACA ACA</w:t>
            </w:r>
          </w:p>
        </w:tc>
        <w:tc>
          <w:tcPr>
            <w:tcW w:w="1260" w:type="dxa"/>
            <w:hideMark/>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p>
        </w:tc>
        <w:tc>
          <w:tcPr>
            <w:tcW w:w="630" w:type="dxa"/>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STEC</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eae917-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eae</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TG AAC GGC GAT TAC GCG AA</w:t>
            </w:r>
          </w:p>
        </w:tc>
        <w:tc>
          <w:tcPr>
            <w:tcW w:w="1260" w:type="dxa"/>
            <w:hideMark/>
          </w:tcPr>
          <w:p w:rsidR="00531FFA" w:rsidRPr="00311AB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7</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JTDPobzl","properties":{"formattedCitation":"[3]","plainCitation":"[3]","noteIndex":0},"citationItems":[{"id":407,"uris":["http://zotero.org/users/748002/items/G4I8MTXM"],"uri":["http://zotero.org/users/748002/items/G4I8MTXM"],"itemData":{"id":407,"type":"article-journal","abstract":"A multiplex PCR to differentiate typical and atypical enteropathogenic Escherichia coli (EPEC), enteroaggregative E. coli (EAEC), enterotoxigenic (ETEC), enteroinvasive E. coli (EIEC) and Shiga toxin-producing E. coli (STEC) strains was developed and evaluated. The targets selected for each group were eae and bfpA for EPEC, aggR for EAEC, elt and est for ETEC, ipaH for EIEC and stx for STEC isolates. This PCR was specific and sensitive for rapid detection of target isolates in stools. Among 79 children with acute diarrhea, this technique identified 13 (16.4%) with atypical EPEC, four (5%) with EAEC, three (3.8%) with typical EPEC, one (1.3%) with ETEC and one (1.3%) with EIEC.","container-title":"FEMS Microbiology Letters","ISSN":"0378-1097","issue":"2","journalAbbreviation":"FEMS Microbiol. Lett.","note":"PMID: 17328113","page":"145-150","source":"NCBI PubMed","title":"Single multiplex assay to identify simultaneously enteropathogenic, enteroaggregative, enterotoxigenic, enteroinvasive and Shiga toxin-producing Escherichia coli strains in Brazilian children","volume":"267","author":[{"family":"Aranda","given":"Katia R S"},{"family":"Fabbricotti","given":"Sandra H"},{"family":"Fagundes-Neto","given":"Ulysses"},{"family":"Scaletsky","given":"Isabel C A"}],"issued":{"date-parts":[["2007",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3]</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eae917-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GA GAC GAT ACG ATC CAG</w:t>
            </w:r>
          </w:p>
        </w:tc>
        <w:tc>
          <w:tcPr>
            <w:tcW w:w="1260" w:type="dxa"/>
            <w:hideMark/>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eae384-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eae</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AC CCG GCA CAA GCA TAA GC</w:t>
            </w:r>
          </w:p>
        </w:tc>
        <w:tc>
          <w:tcPr>
            <w:tcW w:w="1260" w:type="dxa"/>
            <w:hideMark/>
          </w:tcPr>
          <w:p w:rsidR="00531FFA" w:rsidRPr="00311AB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6</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n8XPU58z","properties":{"formattedCitation":"[2]","plainCitation":"[2]","noteIndex":0},"citationItems":[{"id":264,"uris":["http://zotero.org/users/748002/items/BCUQFKFW"],"uri":["http://zotero.org/users/748002/items/BCUQFKFW"],"itemData":{"id":264,"type":"article-journal","abstract":"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container-title":"Clinical infectious diseases: an official publication of the Infectious Diseases Society of America","DOI":"10.1093/cid/cis754","ISSN":"1537-6591","journalAbbreviation":"Clin. Infect. Dis.","language":"eng","note":"PMID: 23169941","page":"S294-302","source":"NCBI PubMed","title":"Diagnostic microbiologic methods in the GEMS-1 case/control study","volume":"55 Suppl 4","author":[{"family":"Panchalingam","given":"Sandra"},{"family":"Antonio","given":"Martin"},{"family":"Hossain","given":"Anowar"},{"family":"Mandomando","given":"Inacio"},{"family":"Ochieng","given":"Ben"},{"family":"Oundo","given":"Joseph"},{"family":"Ramamurthy","given":"T"},{"family":"Tamboura","given":"Boubou"},{"family":"Zaidi","given":"Anita K M"},{"family":"Petri","given":"William"},{"family":"Houpt","given":"Eric"},{"family":"Murray","given":"Patrick"},{"family":"Prado","given":"Valeria"},{"family":"Vidal","given":"Roberto"},{"family":"Steele","given":"Duncan"},{"family":"Strockbine","given":"Nancy"},{"family":"Sansonetti","given":"Philippe"},{"family":"Glass","given":"Roger I"},{"family":"Robins-Browne","given":"Roy M"},{"family":"Tauschek","given":"Marija"},{"family":"Svennerholm","given":"Ann-Marie"},{"family":"Berkeley","given":"Lynette Y"},{"family":"Kotloff","given":"Karen"},{"family":"Levine","given":"Myron M"},{"family":"Nataro","given":"James P"}],"issued":{"date-parts":[["2012",1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2]</w:t>
            </w:r>
            <w:r>
              <w:rPr>
                <w:rFonts w:ascii="Arial" w:eastAsia="Times New Roman" w:hAnsi="Arial" w:cs="Arial"/>
                <w:b w:val="0"/>
                <w:noProof/>
                <w:color w:val="000000"/>
                <w:sz w:val="18"/>
              </w:rPr>
              <w:fldChar w:fldCharType="end"/>
            </w:r>
          </w:p>
        </w:tc>
      </w:tr>
      <w:tr w:rsidR="00531FFA" w:rsidRPr="00531FFA"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eae384-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531FFA"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531FFA">
              <w:rPr>
                <w:rFonts w:ascii="Arial" w:eastAsia="Times New Roman" w:hAnsi="Arial" w:cs="Arial"/>
                <w:b w:val="0"/>
                <w:color w:val="000000"/>
                <w:sz w:val="18"/>
              </w:rPr>
              <w:t>CCA CCT GCA GCA ACA AGA GG</w:t>
            </w:r>
          </w:p>
        </w:tc>
        <w:tc>
          <w:tcPr>
            <w:tcW w:w="1260" w:type="dxa"/>
            <w:hideMark/>
          </w:tcPr>
          <w:p w:rsidR="00531FFA" w:rsidRPr="00531FF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531FF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531FFA"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tx1-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stx1</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TA AAT CGC CAT TCG TTG ACT AC</w:t>
            </w:r>
          </w:p>
        </w:tc>
        <w:tc>
          <w:tcPr>
            <w:tcW w:w="1260" w:type="dxa"/>
            <w:hideMark/>
          </w:tcPr>
          <w:p w:rsidR="00531FFA" w:rsidRPr="00F86341"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6</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CEYeFZQa","properties":{"formattedCitation":"[2]","plainCitation":"[2]","noteIndex":0},"citationItems":[{"id":264,"uris":["http://zotero.org/users/748002/items/BCUQFKFW"],"uri":["http://zotero.org/users/748002/items/BCUQFKFW"],"itemData":{"id":264,"type":"article-journal","abstract":"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container-title":"Clinical infectious diseases: an official publication of the Infectious Diseases Society of America","DOI":"10.1093/cid/cis754","ISSN":"1537-6591","journalAbbreviation":"Clin. Infect. Dis.","language":"eng","note":"PMID: 23169941","page":"S294-302","source":"NCBI PubMed","title":"Diagnostic microbiologic methods in the GEMS-1 case/control study","volume":"55 Suppl 4","author":[{"family":"Panchalingam","given":"Sandra"},{"family":"Antonio","given":"Martin"},{"family":"Hossain","given":"Anowar"},{"family":"Mandomando","given":"Inacio"},{"family":"Ochieng","given":"Ben"},{"family":"Oundo","given":"Joseph"},{"family":"Ramamurthy","given":"T"},{"family":"Tamboura","given":"Boubou"},{"family":"Zaidi","given":"Anita K M"},{"family":"Petri","given":"William"},{"family":"Houpt","given":"Eric"},{"family":"Murray","given":"Patrick"},{"family":"Prado","given":"Valeria"},{"family":"Vidal","given":"Roberto"},{"family":"Steele","given":"Duncan"},{"family":"Strockbine","given":"Nancy"},{"family":"Sansonetti","given":"Philippe"},{"family":"Glass","given":"Roger I"},{"family":"Robins-Browne","given":"Roy M"},{"family":"Tauschek","given":"Marija"},{"family":"Svennerholm","given":"Ann-Marie"},{"family":"Berkeley","given":"Lynette Y"},{"family":"Kotloff","given":"Karen"},{"family":"Levine","given":"Myron M"},{"family":"Nataro","given":"James P"}],"issued":{"date-parts":[["2012",1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2]</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tx1-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GA ACG CCC ACT GAG ATC ATC</w:t>
            </w:r>
          </w:p>
        </w:tc>
        <w:tc>
          <w:tcPr>
            <w:tcW w:w="1260" w:type="dxa"/>
            <w:hideMark/>
          </w:tcPr>
          <w:p w:rsidR="00531FFA" w:rsidRPr="00F86341"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F86341"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tx2-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stx2</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GC ACT GTC TGA AAC TGC TCC</w:t>
            </w:r>
          </w:p>
        </w:tc>
        <w:tc>
          <w:tcPr>
            <w:tcW w:w="1260" w:type="dxa"/>
            <w:hideMark/>
          </w:tcPr>
          <w:p w:rsidR="00531FFA" w:rsidRPr="00F86341"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6</w:t>
            </w:r>
          </w:p>
        </w:tc>
        <w:tc>
          <w:tcPr>
            <w:tcW w:w="630" w:type="dxa"/>
          </w:tcPr>
          <w:p w:rsidR="00531FF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f7FjQrzp","properties":{"formattedCitation":"[2]","plainCitation":"[2]","noteIndex":0},"citationItems":[{"id":264,"uris":["http://zotero.org/users/748002/items/BCUQFKFW"],"uri":["http://zotero.org/users/748002/items/BCUQFKFW"],"itemData":{"id":264,"type":"article-journal","abstract":"To understand the etiology of moderate-to-severe diarrhea among children in high mortality areas of sub-Saharan Africa and South Asia, we performed a comprehensive case/control study of children aged &lt;5 years at 7 sites. Each site employed an identical case/control study design and each utilized a uniform comprehensive set of microbiological assays to identify the likely bacterial, viral and protozoal etiologies. The selected assays effected a balanced consideration of cost, robustness and performance, and all assays were performed at the study sites. Identification of bacterial pathogens employed streamlined conventional bacteriologic biochemical and serological algorithms. Diarrheagenic Escherichia coli were identified by application of a multiplex polymerase chain reaction assay for enterotoxigenic, enteroaggregative, and enteropathogenic E. coli. Rotavirus, adenovirus, Entamoeba histolytica, Giardia enterica, and Cryptosporidium species were detected by commercially available enzyme immunoassays on stool samples. Samples positive for adenovirus were further evaluated for adenovirus serotypes 40 and 41. We developed a novel multiplex assay to detect norovirus (types 1 and 2), astrovirus, and sapovirus. The portfolio of diagnostic assays used in the GEMS study can be broadly applied in developing countries seeking robust cost-effective methods for enteric pathogen detection.","container-title":"Clinical infectious diseases: an official publication of the Infectious Diseases Society of America","DOI":"10.1093/cid/cis754","ISSN":"1537-6591","journalAbbreviation":"Clin. Infect. Dis.","language":"eng","note":"PMID: 23169941","page":"S294-302","source":"NCBI PubMed","title":"Diagnostic microbiologic methods in the GEMS-1 case/control study","volume":"55 Suppl 4","author":[{"family":"Panchalingam","given":"Sandra"},{"family":"Antonio","given":"Martin"},{"family":"Hossain","given":"Anowar"},{"family":"Mandomando","given":"Inacio"},{"family":"Ochieng","given":"Ben"},{"family":"Oundo","given":"Joseph"},{"family":"Ramamurthy","given":"T"},{"family":"Tamboura","given":"Boubou"},{"family":"Zaidi","given":"Anita K M"},{"family":"Petri","given":"William"},{"family":"Houpt","given":"Eric"},{"family":"Murray","given":"Patrick"},{"family":"Prado","given":"Valeria"},{"family":"Vidal","given":"Roberto"},{"family":"Steele","given":"Duncan"},{"family":"Strockbine","given":"Nancy"},{"family":"Sansonetti","given":"Philippe"},{"family":"Glass","given":"Roger I"},{"family":"Robins-Browne","given":"Roy M"},{"family":"Tauschek","given":"Marija"},{"family":"Svennerholm","given":"Ann-Marie"},{"family":"Berkeley","given":"Lynette Y"},{"family":"Kotloff","given":"Karen"},{"family":"Levine","given":"Myron M"},{"family":"Nataro","given":"James P"}],"issued":{"date-parts":[["2012",12]]}}}],"schema":"https://github.com/citation-style-language/schema/raw/master/csl-citation.json"} </w:instrText>
            </w:r>
            <w:r>
              <w:rPr>
                <w:rFonts w:ascii="Arial" w:eastAsia="Times New Roman" w:hAnsi="Arial" w:cs="Arial"/>
                <w:b w:val="0"/>
                <w:noProof/>
                <w:color w:val="000000"/>
                <w:sz w:val="18"/>
              </w:rPr>
              <w:fldChar w:fldCharType="separate"/>
            </w:r>
            <w:r w:rsidRPr="00531FFA">
              <w:rPr>
                <w:rFonts w:ascii="Arial" w:hAnsi="Arial" w:cs="Arial"/>
                <w:sz w:val="18"/>
              </w:rPr>
              <w:t>[2]</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tx2-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TCG CCA GTT ATC TGA CAT TCT G</w:t>
            </w:r>
          </w:p>
        </w:tc>
        <w:tc>
          <w:tcPr>
            <w:tcW w:w="1260" w:type="dxa"/>
            <w:hideMark/>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p>
        </w:tc>
        <w:tc>
          <w:tcPr>
            <w:tcW w:w="630" w:type="dxa"/>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tcPr>
          <w:p w:rsidR="00531FFA" w:rsidRPr="00DD0EDE" w:rsidRDefault="00531FFA" w:rsidP="00531FFA">
            <w:pPr>
              <w:jc w:val="center"/>
              <w:rPr>
                <w:rFonts w:ascii="Arial" w:eastAsia="Times New Roman" w:hAnsi="Arial" w:cs="Arial"/>
                <w:i/>
                <w:color w:val="000000"/>
                <w:sz w:val="18"/>
              </w:rPr>
            </w:pPr>
            <w:r w:rsidRPr="00DD0EDE">
              <w:rPr>
                <w:rFonts w:ascii="Arial" w:eastAsia="Times New Roman" w:hAnsi="Arial" w:cs="Arial"/>
                <w:i/>
                <w:color w:val="000000"/>
                <w:sz w:val="18"/>
              </w:rPr>
              <w:t xml:space="preserve">E. coli </w:t>
            </w:r>
          </w:p>
        </w:tc>
        <w:tc>
          <w:tcPr>
            <w:tcW w:w="1170" w:type="dxa"/>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uidA-F</w:t>
            </w:r>
          </w:p>
        </w:tc>
        <w:tc>
          <w:tcPr>
            <w:tcW w:w="990" w:type="dxa"/>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uidA</w:t>
            </w:r>
          </w:p>
        </w:tc>
        <w:tc>
          <w:tcPr>
            <w:tcW w:w="3780" w:type="dxa"/>
            <w:gridSpan w:val="2"/>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CGTCTGTTGACTGGCAGGTGGTGG</w:t>
            </w:r>
          </w:p>
        </w:tc>
        <w:tc>
          <w:tcPr>
            <w:tcW w:w="1260" w:type="dxa"/>
          </w:tcPr>
          <w:p w:rsidR="00531FFA" w:rsidRPr="00311AB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highlight w:val="yellow"/>
              </w:rPr>
            </w:pPr>
            <w:r>
              <w:rPr>
                <w:rFonts w:ascii="Arial" w:eastAsia="Times New Roman" w:hAnsi="Arial" w:cs="Arial"/>
                <w:b w:val="0"/>
                <w:noProof/>
                <w:color w:val="000000"/>
                <w:sz w:val="18"/>
              </w:rPr>
              <w:t>12</w:t>
            </w:r>
          </w:p>
        </w:tc>
        <w:tc>
          <w:tcPr>
            <w:tcW w:w="630" w:type="dxa"/>
          </w:tcPr>
          <w:p w:rsidR="00531FFA" w:rsidRDefault="00B93E62"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ZGL1uUdM","properties":{"formattedCitation":"[4]","plainCitation":"[4]","noteIndex":0},"citationItems":[{"id":655,"uris":["http://zotero.org/users/748002/items/SBHI7MUZ"],"uri":["http://zotero.org/users/748002/items/SBHI7MUZ"],"itemData":{"id":655,"type":"article-journal","abstract":"INTRODUCTION: Intestinal Escherichia coli pathogens are major causes of diarrhoeal disease in children under five years of age worldwide. The aim of this study is to evaluate the association of E. coli pathotypes with childhood diarrhoea in Colombia.\nMETHODOLOGY: A case-control study was conducted in 815 samples from children younger than five years of age in Cartagena, Colombia (466 cases and 349 controls). Controls were randomly selected 1:1 to cases, to obtain 349 cases and 349 controls.\nRESULTS: This study revealed that 27 (7.44%) cases and 12 (3.43%) controls were positives for any of the E. coli pathotypes. The difference observed was statistically significant indicating that E. coli pathotypes were associated with cases of childhood diarrhoea. Enterotoxigenic E. coli (ETEC) was the most common pathotype associated with childhood diarrhoea. Additional E. coli pathotypes were also identified.\nCONCLUSIONS: We conclude that after the adjustment by age, sex and socioeconomic stratum, the odds ratio obtained by logistic regression shows an association between infection with ETEC and childhood diarrhoea.","container-title":"Journal of infection in developing countries","ISSN":"1972-2680","issue":"5","journalAbbreviation":"J Infect Dev Ctries","language":"eng","note":"PMID: 23669426","page":"372-381","source":"NCBI PubMed","title":"Enterotoxigenic Escherichia coli associated with childhood diarrhoea in Colombia, South America","volume":"7","author":[{"family":"Gomez-Duarte","given":"Oscar Gilberto"},{"family":"Romero-Herazo","given":"Yesenia Carolina"},{"family":"Paez-Canro","given":"Carol Zussandy"},{"family":"Eslava-Schmalbach","given":"Javier Hernando"},{"family":"Arzuza","given":"Octavio"}],"issued":{"date-parts":[["2013",5]]}}}],"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4]</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tcPr>
          <w:p w:rsidR="00531FFA" w:rsidRPr="00DD0EDE" w:rsidRDefault="00531FFA" w:rsidP="00531FFA">
            <w:pPr>
              <w:jc w:val="center"/>
              <w:rPr>
                <w:rFonts w:ascii="Arial" w:eastAsia="Times New Roman" w:hAnsi="Arial" w:cs="Arial"/>
                <w:color w:val="000000"/>
                <w:sz w:val="18"/>
              </w:rPr>
            </w:pPr>
          </w:p>
        </w:tc>
        <w:tc>
          <w:tcPr>
            <w:tcW w:w="1170" w:type="dxa"/>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uidA-R</w:t>
            </w:r>
          </w:p>
        </w:tc>
        <w:tc>
          <w:tcPr>
            <w:tcW w:w="990" w:type="dxa"/>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i/>
                <w:color w:val="000000"/>
                <w:sz w:val="18"/>
              </w:rPr>
            </w:pPr>
          </w:p>
        </w:tc>
        <w:tc>
          <w:tcPr>
            <w:tcW w:w="3780" w:type="dxa"/>
            <w:gridSpan w:val="2"/>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TTGCCCGCTTCGAAACCAATGCCT</w:t>
            </w:r>
          </w:p>
        </w:tc>
        <w:tc>
          <w:tcPr>
            <w:tcW w:w="1260" w:type="dxa"/>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p>
        </w:tc>
        <w:tc>
          <w:tcPr>
            <w:tcW w:w="630" w:type="dxa"/>
          </w:tcPr>
          <w:p w:rsidR="00531FFA" w:rsidRPr="00311AB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i/>
                <w:color w:val="000000"/>
                <w:sz w:val="18"/>
              </w:rPr>
            </w:pPr>
            <w:r w:rsidRPr="00DD0EDE">
              <w:rPr>
                <w:rFonts w:ascii="Arial" w:eastAsia="Times New Roman" w:hAnsi="Arial" w:cs="Arial"/>
                <w:i/>
                <w:color w:val="000000"/>
                <w:sz w:val="18"/>
              </w:rPr>
              <w:t>Campylobacter</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adF-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i/>
                <w:color w:val="000000"/>
                <w:sz w:val="18"/>
              </w:rPr>
            </w:pPr>
            <w:r w:rsidRPr="00DD0EDE">
              <w:rPr>
                <w:rFonts w:ascii="Arial" w:eastAsia="Times New Roman" w:hAnsi="Arial" w:cs="Arial"/>
                <w:b w:val="0"/>
                <w:i/>
                <w:color w:val="000000"/>
                <w:sz w:val="18"/>
              </w:rPr>
              <w:t>cadF</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TGCTAAACCATAGAAATAAAATTTCTCAC</w:t>
            </w:r>
          </w:p>
        </w:tc>
        <w:tc>
          <w:tcPr>
            <w:tcW w:w="1260" w:type="dxa"/>
            <w:hideMark/>
          </w:tcPr>
          <w:p w:rsidR="00531FFA" w:rsidRPr="00311ABA"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highlight w:val="yellow"/>
              </w:rPr>
            </w:pPr>
            <w:r>
              <w:rPr>
                <w:rFonts w:ascii="Arial" w:eastAsia="Times New Roman" w:hAnsi="Arial" w:cs="Arial"/>
                <w:b w:val="0"/>
                <w:noProof/>
                <w:color w:val="000000"/>
                <w:sz w:val="18"/>
              </w:rPr>
              <w:t>68</w:t>
            </w:r>
          </w:p>
        </w:tc>
        <w:tc>
          <w:tcPr>
            <w:tcW w:w="630" w:type="dxa"/>
          </w:tcPr>
          <w:p w:rsidR="00531FFA" w:rsidRDefault="00B93E62"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1CPePOyo","properties":{"formattedCitation":"[5]","plainCitation":"[5]","noteIndex":0},"citationItems":[{"id":39,"uris":["http://zotero.org/users/748002/items/39KRQD6U"],"uri":["http://zotero.org/users/748002/items/39KRQD6U"],"itemData":{"id":39,"type":"article-journal","abstract":"Campylobacter is a common bacterial enteropathogen that can be detected in stool by culture, enzyme immunoassay (EIA), or PCR. We compared culture for C. jejuni/C. coli, EIA (ProSpecT), and duplex PCR to distinguish Campylobacter jejuni/C. coli and non-jejuni/coli Campylobacter on 432 diarrheal and matched control stool samples from infants in a multisite longitudinal study of enteric infections in Tanzania, Bangladesh, and Peru. The sensitivity and specificity of culture were 8.5% and 97.6%, respectively, compared with the results of EIA and 8.7% and 98.0%, respectively, compared with the results of PCR for C. jejuni/C. coli. Most (71.6%) EIA-positive samples were positive by PCR for C. jejuni/C. coli, but 27.6% were positive for non-jejuni/coli Campylobacter species. Sequencing of 16S rRNA from 53 of these non-jejuni/coli Campylobacter samples showed that it most closely matched the 16S rRNA of C. hyointestinalis subsp. lawsonii (56%), C. troglodytis (33%), C. upsaliensis (7.7%), and C. jejuni/C. coli (2.6%). Campylobacter-negative stool spiked with each of the above-mentioned Campylobacter species revealed reactivity with EIA. PCR detection of Campylobacter species was strongly associated with diarrhea in Peru (odds ratio [OR] = 3.66, P &lt; 0.001) but not in Tanzania (OR = 1.56, P = 0.24) or Bangladesh (OR = 1.13, P = 0.75). According to PCR, Campylobacter jejuni/C. coli infections represented less than half of all infections with Campylobacter species. In sum, in infants in developing country settings, the ProSpecT EIA and PCR for Campylobacter reveal extremely high rates of positivity. We propose the use of PCR because it retains high sensitivity, can ascertain burden, and can distinguish between Campylobacter infections at the species level.","container-title":"Journal of Clinical Microbiology","DOI":"10.1128/JCM.02935-13","ISSN":"1098-660X","issue":"4","journalAbbreviation":"J. Clin. Microbiol.","language":"eng","note":"PMID: 24452175\nPMCID: PMC3993515","page":"1074-1080","source":"PubMed","title":"Detection of Campylobacter in stool and determination of significance by culture, enzyme immunoassay, and PCR in developing countries","volume":"52","author":[{"family":"Platts-Mills","given":"James A."},{"family":"Liu","given":"Jie"},{"family":"Gratz","given":"Jean"},{"family":"Mduma","given":"Esto"},{"family":"Amour","given":"Caroline"},{"family":"Swai","given":"Ndealilia"},{"family":"Taniuchi","given":"Mami"},{"family":"Begum","given":"Sharmin"},{"family":"Peñataro Yori","given":"Pablo"},{"family":"Tilley","given":"Drake H."},{"family":"Lee","given":"Gwenyth"},{"family":"Shen","given":"Zeli"},{"family":"Whary","given":"Mark T."},{"family":"Fox","given":"James G."},{"family":"McGrath","given":"Monica"},{"family":"Kosek","given":"Margaret"},{"family":"Haque","given":"Rashidul"},{"family":"Houpt","given":"Eric R."}],"issued":{"date-parts":[["2014",4]]}}}],"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5]</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adF-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TTTGAAGGTAATTTAGATATGGATAATCG</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Norovirus GI</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og 1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 xml:space="preserve"> GI</w:t>
            </w: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GYTGGATGCGNTTYCATGA</w:t>
            </w:r>
          </w:p>
        </w:tc>
        <w:tc>
          <w:tcPr>
            <w:tcW w:w="1260" w:type="dxa"/>
            <w:noWrap/>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9</w:t>
            </w:r>
          </w:p>
        </w:tc>
        <w:tc>
          <w:tcPr>
            <w:tcW w:w="630" w:type="dxa"/>
          </w:tcPr>
          <w:p w:rsidR="00531FFA" w:rsidRDefault="00B93E62"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RrmJbVYW","properties":{"formattedCitation":"[6]","plainCitation":"[6]","noteIndex":0},"citationItems":[{"id":436,"uris":["http://zotero.org/users/748002/items/HC6CMJM7"],"uri":["http://zotero.org/users/748002/items/HC6CMJM7"],"itemData":{"id":436,"type":"article-journal","abstract":"Noroviruses (NoVs) are the most commonly identified cause of outbreaks and sporadic cases of acute gastroenteritis. We evaluated and optimized NoV-specific TaqMan real-time reverse transcription (RT)-PCR assays for the rapid detection and typing of NoV strains belonging to genogroups GI and GII and adapted them to the LightCycler platform. We expanded the detection ability of the assays by developing an assay that detects the GIV NoV strain. The assays were validated with 92 clinical samples and 33 water samples from confirmed NoV outbreaks and suspected NoV contamination cases. The assays detected NoV RNA in all of the clinical specimens previously confirmed positive by conventional RT-PCR and sequencing. Additionally, the TaqMan assays successfully detected NoV RNA in water samples containing low viral concentrations and inhibitors of RT and/or PCR, whereas the conventional method with region B primers required dilution of the inhibitors. By means of serially diluted NoV T7 RNA transcripts, a potential detection limit of &lt;10 transcript copies per reaction mixture was observed with the GII assay and a potential detection limit of &lt;100 transcript copies per reaction mixture was observed with the GI assay. These results and the ability to detect virus in water that was negative by RT-PCR demonstrate the higher sensitivity of the TaqMan assay compared with that of a conventional RT-PCR assay. The TaqMan methods dramatically decrease the turnaround time by eliminating post-PCR processing. These assays have proven useful in assisting scientists in public health and diagnostic laboratories report findings quickly to outbreak management teams.","container-title":"Journal of Clinical Microbiology","DOI":"10.1128/JCM.44.4.1405-1412.2006","ISSN":"0095-1137","issue":"4","journalAbbreviation":"J. Clin. Microbiol.","language":"eng","note":"PMID: 16597869\nPMCID: PMC1448641","page":"1405-1412","source":"PubMed","title":"Use of TaqMan real-time reverse transcription-PCR for rapid detection, quantification, and typing of norovirus","volume":"44","author":[{"family":"Trujillo","given":"A. Angelica"},{"family":"McCaustland","given":"Karen A."},{"family":"Zheng","given":"Du-Ping"},{"family":"Hadley","given":"Leslie A."},{"family":"Vaughn","given":"George"},{"family":"Adams","given":"Susan M."},{"family":"Ando","given":"Tamie"},{"family":"Glass","given":"Roger I."},{"family":"Monroe","given":"Stephan S."}],"issued":{"date-parts":[["2006",4]]}}}],"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6]</w:t>
            </w:r>
            <w:r>
              <w:rPr>
                <w:rFonts w:ascii="Arial" w:eastAsia="Times New Roman" w:hAnsi="Arial" w:cs="Arial"/>
                <w:b w:val="0"/>
                <w:noProof/>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og 1R</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TTAGACGCCATCATCATTYAC</w:t>
            </w:r>
          </w:p>
        </w:tc>
        <w:tc>
          <w:tcPr>
            <w:tcW w:w="1260" w:type="dxa"/>
            <w:noWrap/>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og 2R</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TCGACGCCATCTTCATTCACA</w:t>
            </w:r>
          </w:p>
        </w:tc>
        <w:tc>
          <w:tcPr>
            <w:tcW w:w="1260" w:type="dxa"/>
            <w:noWrap/>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color w:val="000000"/>
                <w:sz w:val="18"/>
              </w:rPr>
              <w:t>69</w:t>
            </w:r>
          </w:p>
        </w:tc>
        <w:tc>
          <w:tcPr>
            <w:tcW w:w="630" w:type="dxa"/>
          </w:tcPr>
          <w:p w:rsidR="00531FFA" w:rsidRDefault="00B93E62"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color w:val="000000"/>
                <w:sz w:val="18"/>
              </w:rPr>
              <w:fldChar w:fldCharType="begin"/>
            </w:r>
            <w:r>
              <w:rPr>
                <w:rFonts w:ascii="Arial" w:eastAsia="Times New Roman" w:hAnsi="Arial" w:cs="Arial"/>
                <w:b w:val="0"/>
                <w:color w:val="000000"/>
                <w:sz w:val="18"/>
              </w:rPr>
              <w:instrText xml:space="preserve"> ADDIN ZOTERO_ITEM CSL_CITATION {"citationID":"O0EXzRRl","properties":{"formattedCitation":"[6]","plainCitation":"[6]","noteIndex":0},"citationItems":[{"id":436,"uris":["http://zotero.org/users/748002/items/HC6CMJM7"],"uri":["http://zotero.org/users/748002/items/HC6CMJM7"],"itemData":{"id":436,"type":"article-journal","abstract":"Noroviruses (NoVs) are the most commonly identified cause of outbreaks and sporadic cases of acute gastroenteritis. We evaluated and optimized NoV-specific TaqMan real-time reverse transcription (RT)-PCR assays for the rapid detection and typing of NoV strains belonging to genogroups GI and GII and adapted them to the LightCycler platform. We expanded the detection ability of the assays by developing an assay that detects the GIV NoV strain. The assays were validated with 92 clinical samples and 33 water samples from confirmed NoV outbreaks and suspected NoV contamination cases. The assays detected NoV RNA in all of the clinical specimens previously confirmed positive by conventional RT-PCR and sequencing. Additionally, the TaqMan assays successfully detected NoV RNA in water samples containing low viral concentrations and inhibitors of RT and/or PCR, whereas the conventional method with region B primers required dilution of the inhibitors. By means of serially diluted NoV T7 RNA transcripts, a potential detection limit of &lt;10 transcript copies per reaction mixture was observed with the GII assay and a potential detection limit of &lt;100 transcript copies per reaction mixture was observed with the GI assay. These results and the ability to detect virus in water that was negative by RT-PCR demonstrate the higher sensitivity of the TaqMan assay compared with that of a conventional RT-PCR assay. The TaqMan methods dramatically decrease the turnaround time by eliminating post-PCR processing. These assays have proven useful in assisting scientists in public health and diagnostic laboratories report findings quickly to outbreak management teams.","container-title":"Journal of Clinical Microbiology","DOI":"10.1128/JCM.44.4.1405-1412.2006","ISSN":"0095-1137","issue":"4","journalAbbreviation":"J. Clin. Microbiol.","language":"eng","note":"PMID: 16597869\nPMCID: PMC1448641","page":"1405-1412","source":"PubMed","title":"Use of TaqMan real-time reverse transcription-PCR for rapid detection, quantification, and typing of norovirus","volume":"44","author":[{"family":"Trujillo","given":"A. Angelica"},{"family":"McCaustland","given":"Karen A."},{"family":"Zheng","given":"Du-Ping"},{"family":"Hadley","given":"Leslie A."},{"family":"Vaughn","given":"George"},{"family":"Adams","given":"Susan M."},{"family":"Ando","given":"Tamie"},{"family":"Glass","given":"Roger I."},{"family":"Monroe","given":"Stephan S."}],"issued":{"date-parts":[["2006",4]]}}}],"schema":"https://github.com/citation-style-language/schema/raw/master/csl-citation.json"} </w:instrText>
            </w:r>
            <w:r>
              <w:rPr>
                <w:rFonts w:ascii="Arial" w:eastAsia="Times New Roman" w:hAnsi="Arial" w:cs="Arial"/>
                <w:b w:val="0"/>
                <w:color w:val="000000"/>
                <w:sz w:val="18"/>
              </w:rPr>
              <w:fldChar w:fldCharType="separate"/>
            </w:r>
            <w:r w:rsidRPr="00B93E62">
              <w:rPr>
                <w:rFonts w:ascii="Arial" w:hAnsi="Arial" w:cs="Arial"/>
                <w:sz w:val="18"/>
              </w:rPr>
              <w:t>[6]</w:t>
            </w:r>
            <w:r>
              <w:rPr>
                <w:rFonts w:ascii="Arial" w:eastAsia="Times New Roman" w:hAnsi="Arial" w:cs="Arial"/>
                <w:b w:val="0"/>
                <w:color w:val="000000"/>
                <w:sz w:val="18"/>
              </w:rPr>
              <w:fldChar w:fldCharType="end"/>
            </w: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MS phage</w:t>
            </w: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MS2.F</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289–387</w:t>
            </w: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TGGCACTACCCCTCTCCGTATTCACG</w:t>
            </w:r>
          </w:p>
        </w:tc>
        <w:tc>
          <w:tcPr>
            <w:tcW w:w="1260" w:type="dxa"/>
            <w:noWrap/>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27</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HWLoUCHA","properties":{"formattedCitation":"[7]","plainCitation":"[7]","noteIndex":0},"citationItems":[{"id":505,"uris":["http://zotero.org/users/748002/items/JWJXX34R"],"uri":["http://zotero.org/users/748002/items/JWJXX34R"],"itemData":{"id":505,"type":"article-journal","abstract":"BACKGROUND: Reverse transcription (RT)-PCR for norovirus detection is prone to false-negative results due to inhibitory substances in faeces. An internal control is needed to monitor extraction efficiency and to detect inhibition.\nOBJECTIVES: To further develop a one-step RT-PCR assay for norovirus detection/genogrouping by addition of MS2 bacteriophage as an internal control.\nSTUDY DESIGN: Our norovirus RT-PCR assay was modified by addition of MS2 phage to the extraction tray and primers/probe for MS2 detection to the reaction mix. The effect of addition of MS2 phage and MS2 primers/probe on the sensitivity/specificity of the PCR assay was examined.\nRESULTS: The addition of MS2 as an internal control showed no loss of sensitivity or specificity for norovirus detection.\nCONCLUSIONS: A triplex, one-step, type-specific, real-time RT-PCR with MS2 internal control has been developed for use in routine laboratory diagnosis of norovirus infection.","container-title":"Journal of Clinical Virology: The Official Publication of the Pan American Society for Clinical Virology","DOI":"10.1016/j.jcv.2007.05.005","ISSN":"1386-6532","issue":"4","journalAbbreviation":"J. Clin. Virol.","language":"eng","note":"PMID: 17604686","page":"318-321","source":"PubMed","title":"An internally controlled, one-step, real-time RT-PCR assay for norovirus detection and genogrouping","volume":"39","author":[{"family":"Rolfe","given":"K. J."},{"family":"Parmar","given":"S."},{"family":"Mururi","given":"D."},{"family":"Wreghitt","given":"T. G."},{"family":"Jalal","given":"H."},{"family":"Zhang","given":"H."},{"family":"Curran","given":"M. D."}],"issued":{"date-parts":[["2007",8]]}}}],"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7]</w:t>
            </w:r>
            <w:r>
              <w:rPr>
                <w:rFonts w:ascii="Arial" w:eastAsia="Times New Roman" w:hAnsi="Arial" w:cs="Arial"/>
                <w:b w:val="0"/>
                <w:noProof/>
                <w:color w:val="000000"/>
                <w:sz w:val="18"/>
              </w:rPr>
              <w:fldChar w:fldCharType="end"/>
            </w: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MS2.R</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TACGGGCGACCCCACGATGAC</w:t>
            </w:r>
          </w:p>
        </w:tc>
        <w:tc>
          <w:tcPr>
            <w:tcW w:w="1260" w:type="dxa"/>
            <w:noWrap/>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szCs w:val="20"/>
              </w:rPr>
            </w:pPr>
          </w:p>
        </w:tc>
        <w:tc>
          <w:tcPr>
            <w:tcW w:w="630" w:type="dxa"/>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szCs w:val="20"/>
              </w:rPr>
            </w:pP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Astrovirus</w:t>
            </w: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sFF</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ORF1b</w:t>
            </w: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GC CAG ACT CAC AGA AGA GCA</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13</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Vv2uOJqO","properties":{"formattedCitation":"[8]","plainCitation":"[8]","noteIndex":0},"citationItems":[{"id":78,"uris":["http://zotero.org/users/748002/items/4ITQU7IR"],"uri":["http://zotero.org/users/748002/items/4ITQU7IR"],"itemData":{"id":78,"type":"article-journal","abstract":"OBJECTIVE: To investigate the viral etiology, through the use of molecular methods, of acute gastroenteritis (AGE), which is a considerable public health burden in Native American infants.\nSTUDY DESIGN: From March 2002 through February 2004, AGE and non-diarrheal stools were collected from Navajo and White Mountain Apache infants who received placebo during a rotavirus vaccine trial. Case (n=247) and control (n=344) specimens were tested for enteric adenovirus, astrovirus, norovirus, rotavirus, and sapovirus with real-time polymerase chain reaction. The odds of AGE were compared with population-averaged logistic regression models.\nRESULTS: In 65% of the cases of AGE (161/247), at least one virus was detected; norovirus (n=80, 32%) and rotavirus (n=70, 28%) were the most common. A virus was detected in 38% of control specimens (132/344). Detection of \"any virus\" was associated with AGE (OR=3.22; 95% CI, 2.11-4.91), as was detection of norovirus (OR=2.00; 95% CI, 1.22-3.26) and rotavirus (OR=2.69; 95% CI, 1.52-4.79).\nCONCLUSION: This study highlights the significant burden of viral AGE in American Indian infants and identifies pathogen targets for future prevention efforts in this population.","container-title":"The Journal of Pediatrics","DOI":"10.1016/j.jpeds.2011.12.046","ISSN":"1097-6833","issue":"1","journalAbbreviation":"J. Pediatr.","language":"eng","note":"PMID: 22336577","page":"110-115.e1","source":"PubMed","title":"Epidemiologic and clinical features of other enteric viruses associated with acute gastroenteritis in American Indian infants","volume":"161","author":[{"family":"Grant","given":"Lindsay"},{"family":"Vinjé","given":"Jan"},{"family":"Parashar","given":"Umesh"},{"family":"Watt","given":"James"},{"family":"Reid","given":"Raymond"},{"family":"Weatherholtz","given":"Robert"},{"family":"Santosham","given":"Mathuram"},{"family":"Gentsch","given":"Jon"},{"family":"O'Brien","given":"Katherine"}],"issued":{"date-parts":[["2012",7]]}}}],"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8]</w:t>
            </w:r>
            <w:r>
              <w:rPr>
                <w:rFonts w:ascii="Arial" w:eastAsia="Times New Roman" w:hAnsi="Arial" w:cs="Arial"/>
                <w:b w:val="0"/>
                <w:noProof/>
                <w:color w:val="000000"/>
                <w:sz w:val="18"/>
              </w:rPr>
              <w:fldChar w:fldCharType="end"/>
            </w: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sFr</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TC CTG TGA CAC CTT GTT TCC TGA</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Sapovirus</w:t>
            </w: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aV124F</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ORF1</w:t>
            </w: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GAY CAS GCT CTC GCY ACC TAC</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val="0"/>
                <w:color w:val="000000"/>
                <w:sz w:val="18"/>
                <w:lang w:eastAsia="zh-CN"/>
              </w:rPr>
            </w:pPr>
            <w:r>
              <w:rPr>
                <w:rFonts w:ascii="Arial" w:eastAsia="Times New Roman" w:hAnsi="Arial" w:cs="Arial"/>
                <w:b w:val="0"/>
                <w:noProof/>
                <w:color w:val="000000"/>
                <w:sz w:val="18"/>
              </w:rPr>
              <w:t>70</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AReGECbv","properties":{"formattedCitation":"[9]","plainCitation":"[9]","noteIndex":0},"citationItems":[{"id":138,"uris":["http://zotero.org/users/748002/items/6RMGNHPJ"],"uri":["http://zotero.org/users/748002/items/6RMGNHPJ"],"itemData":{"id":138,"type":"article-journal","abstract":"Sapovirus (SaV) is an agent of gastroenteritis for humans and swine, and is divided into five distinct genogroups (GI-GV) based on its capsid gene sequences. Typical methods of SaV detection include electron microscopy (EM), enzyme-linked immunosorbent assay (ELISA), and reverse transcription-polymerase chain reaction (RT-PCR). A novel TaqMan-based real-time RT-PCR assay was developed that is sensitive and has the ability to detect the broad range of genetically diverse human SaV strains. A nucleotide alignment of 10 full-length SaV genome sequences was subjected to similarity plot analysis, which indicated that the most conserved site was the polymerase-capsid junction in open reading frame 1 (ORF1). Based on multiple alignments of the 27 available sequences encoding this junction, we designed sets of primers and TaqMan MGB probes that detect human SaV GI, GII, GIV, and GV sequences in a single tube. The reactivity was confirmed with SaV GI, GII, GIV, and GV control plasmids, and the efficiency ranged from 2.5 x 10(7) to 2.5 x 10(1) copies per tube. Analysis using clinical stool specimens revealed that the present system was capable of detecting SaV GI, GII, GIV, and GV sequences, and no cross-reactivity was observed against other enteric viruses, including norovirus (NoV), rotavirus, astrovirus, and adenovirus. This is the first real-time RT-PCR system that could detect all genogroups of human sapoviruses.","container-title":"Journal of Medical Virology","DOI":"10.1002/jmv.20699","ISSN":"0146-6615","issue":"10","journalAbbreviation":"J. Med. Virol.","language":"eng","note":"PMID: 16927293","page":"1347-1353","source":"PubMed","title":"Detection of human sapovirus by real-time reverse transcription-polymerase chain reaction","volume":"78","author":[{"family":"Oka","given":"Tomoichiro"},{"family":"Katayama","given":"Kazuhiko"},{"family":"Hansman","given":"Grant S."},{"family":"Kageyama","given":"Tsutomu"},{"family":"Ogawa","given":"Satoko"},{"family":"Wu","given":"Fang-Tzy"},{"family":"White","given":"Peter A."},{"family":"Takeda","given":"Naokazu"}],"issued":{"date-parts":[["2006",10]]}}}],"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9]</w:t>
            </w:r>
            <w:r>
              <w:rPr>
                <w:rFonts w:ascii="Arial" w:eastAsia="Times New Roman" w:hAnsi="Arial" w:cs="Arial"/>
                <w:b w:val="0"/>
                <w:noProof/>
                <w:color w:val="000000"/>
                <w:sz w:val="18"/>
              </w:rPr>
              <w:fldChar w:fldCharType="end"/>
            </w: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aV1F</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TTG GCC CTC GCC ACC TAC</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aV5F</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TTT GAA CAA GCT GTG GCA TGC TAC</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70</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xV38QbfQ","properties":{"formattedCitation":"[9]","plainCitation":"[9]","noteIndex":0},"citationItems":[{"id":138,"uris":["http://zotero.org/users/748002/items/6RMGNHPJ"],"uri":["http://zotero.org/users/748002/items/6RMGNHPJ"],"itemData":{"id":138,"type":"article-journal","abstract":"Sapovirus (SaV) is an agent of gastroenteritis for humans and swine, and is divided into five distinct genogroups (GI-GV) based on its capsid gene sequences. Typical methods of SaV detection include electron microscopy (EM), enzyme-linked immunosorbent assay (ELISA), and reverse transcription-polymerase chain reaction (RT-PCR). A novel TaqMan-based real-time RT-PCR assay was developed that is sensitive and has the ability to detect the broad range of genetically diverse human SaV strains. A nucleotide alignment of 10 full-length SaV genome sequences was subjected to similarity plot analysis, which indicated that the most conserved site was the polymerase-capsid junction in open reading frame 1 (ORF1). Based on multiple alignments of the 27 available sequences encoding this junction, we designed sets of primers and TaqMan MGB probes that detect human SaV GI, GII, GIV, and GV sequences in a single tube. The reactivity was confirmed with SaV GI, GII, GIV, and GV control plasmids, and the efficiency ranged from 2.5 x 10(7) to 2.5 x 10(1) copies per tube. Analysis using clinical stool specimens revealed that the present system was capable of detecting SaV GI, GII, GIV, and GV sequences, and no cross-reactivity was observed against other enteric viruses, including norovirus (NoV), rotavirus, astrovirus, and adenovirus. This is the first real-time RT-PCR system that could detect all genogroups of human sapoviruses.","container-title":"Journal of Medical Virology","DOI":"10.1002/jmv.20699","ISSN":"0146-6615","issue":"10","journalAbbreviation":"J. Med. Virol.","language":"eng","note":"PMID: 16927293","page":"1347-1353","source":"PubMed","title":"Detection of human sapovirus by real-time reverse transcription-polymerase chain reaction","volume":"78","author":[{"family":"Oka","given":"Tomoichiro"},{"family":"Katayama","given":"Kazuhiko"},{"family":"Hansman","given":"Grant S."},{"family":"Kageyama","given":"Tsutomu"},{"family":"Ogawa","given":"Satoko"},{"family":"Wu","given":"Fang-Tzy"},{"family":"White","given":"Peter A."},{"family":"Takeda","given":"Naokazu"}],"issued":{"date-parts":[["2006",10]]}}}],"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9]</w:t>
            </w:r>
            <w:r>
              <w:rPr>
                <w:rFonts w:ascii="Arial" w:eastAsia="Times New Roman" w:hAnsi="Arial" w:cs="Arial"/>
                <w:b w:val="0"/>
                <w:noProof/>
                <w:color w:val="000000"/>
                <w:sz w:val="18"/>
              </w:rPr>
              <w:fldChar w:fldCharType="end"/>
            </w:r>
          </w:p>
        </w:tc>
      </w:tr>
      <w:tr w:rsidR="00531FFA" w:rsidRPr="00DD0ED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aV1245R</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CC TCC ATY TCA AAC ACT A</w:t>
            </w:r>
          </w:p>
        </w:tc>
        <w:tc>
          <w:tcPr>
            <w:tcW w:w="126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630" w:type="dxa"/>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r>
      <w:tr w:rsidR="00531FFA" w:rsidRPr="00DD0EDE" w:rsidTr="00531FFA">
        <w:trPr>
          <w:trHeight w:val="495"/>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Adenovirus</w:t>
            </w: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JTVFF</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Hexon</w:t>
            </w:r>
          </w:p>
        </w:tc>
        <w:tc>
          <w:tcPr>
            <w:tcW w:w="3780" w:type="dxa"/>
            <w:gridSpan w:val="2"/>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AC TTT CTC TCT TAA TAG ACG CC</w:t>
            </w:r>
          </w:p>
        </w:tc>
        <w:tc>
          <w:tcPr>
            <w:tcW w:w="126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71</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M02LzDs4","properties":{"formattedCitation":"[10]","plainCitation":"[10]","noteIndex":0},"citationItems":[{"id":183,"uris":["http://zotero.org/users/748002/items/87XKRVGX"],"uri":["http://zotero.org/users/748002/items/87XKRVGX"],"itemData":{"id":183,"type":"article-journal","abstract":"OBJECTIVE: To investigate the etiology of outbreaks of acute gastroenteritis (AGE) in children attending childcare centers (CCCs) in North Carolina between October 2005 and March 2007.\nSTUDY DESIGN: In this prospective study of outbreaks of AGE in CCCs, stool specimens from symptomatic children and environmental surface swabs were tested for adenovirus group F, astrovirus, norovirus (NoV), rotavirus group A, and sapovirus using real-time and conventional reverse transcription-polymerase chain reaction assays, and viruses were genotyped by sequencing.\nRESULTS: A total of 29 AGE outbreaks were evaluated, of which 13 (45%) were caused by a single virus, including rotavirus group A (17%), NoV (10%), astrovirus (10%), and sapovirus (7%). Multiple viruses were detected in 3 outbreaks (10%). Environmental swabs from 13 of 22 outbreaks (59%) tested positive for at least 1 virus and confirmed the findings of the same virus in the fecal specimens for 10 of the outbreaks (45%).\nCONCLUSIONS: This study confirms that viruses are major causes of AGE outbreak in CCCs. Our finding of widespread environmental contamination during such outbreaks suggests the need to study the effectiveness of current surface disinfectants against multiple gastroenteritis viruses in CCCs.","container-title":"The Journal of Pediatrics","DOI":"10.1016/j.jpeds.2008.07.057","ISSN":"1097-6833","issue":"2","journalAbbreviation":"J. Pediatr.","language":"eng","note":"PMID: 18783794","page":"253-257","source":"PubMed","title":"Prospective study of etiologic agents of acute gastroenteritis outbreaks in child care centers","volume":"154","author":[{"family":"Lyman","given":"Whitney H."},{"family":"Walsh","given":"Joan F."},{"family":"Kotch","given":"Jonathan B."},{"family":"Weber","given":"David J."},{"family":"Gunn","given":"Elizabeth"},{"family":"Vinjé","given":"Jan"}],"issued":{"date-parts":[["2009",2]]}}}],"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10]</w:t>
            </w:r>
            <w:r>
              <w:rPr>
                <w:rFonts w:ascii="Arial" w:eastAsia="Times New Roman" w:hAnsi="Arial" w:cs="Arial"/>
                <w:b w:val="0"/>
                <w:noProof/>
                <w:color w:val="000000"/>
                <w:sz w:val="18"/>
              </w:rPr>
              <w:fldChar w:fldCharType="end"/>
            </w:r>
          </w:p>
        </w:tc>
      </w:tr>
      <w:tr w:rsidR="00531FFA" w:rsidRPr="00321FF3"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JTVFR</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p>
        </w:tc>
        <w:tc>
          <w:tcPr>
            <w:tcW w:w="3780" w:type="dxa"/>
            <w:gridSpan w:val="2"/>
            <w:hideMark/>
          </w:tcPr>
          <w:p w:rsidR="00531FFA" w:rsidRPr="009409C2"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lang w:val="es-CO"/>
              </w:rPr>
            </w:pPr>
            <w:r w:rsidRPr="009409C2">
              <w:rPr>
                <w:rFonts w:ascii="Arial" w:eastAsia="Times New Roman" w:hAnsi="Arial" w:cs="Arial"/>
                <w:b w:val="0"/>
                <w:color w:val="000000"/>
                <w:sz w:val="18"/>
                <w:lang w:val="es-CO"/>
              </w:rPr>
              <w:t>AGG GGG CTA GAA AAC AAA A</w:t>
            </w:r>
          </w:p>
        </w:tc>
        <w:tc>
          <w:tcPr>
            <w:tcW w:w="1260" w:type="dxa"/>
            <w:hideMark/>
          </w:tcPr>
          <w:p w:rsidR="00531FFA" w:rsidRPr="009409C2"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lang w:val="es-CO"/>
              </w:rPr>
            </w:pPr>
          </w:p>
        </w:tc>
        <w:tc>
          <w:tcPr>
            <w:tcW w:w="630" w:type="dxa"/>
          </w:tcPr>
          <w:p w:rsidR="00531FFA" w:rsidRPr="009409C2"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lang w:val="es-CO"/>
              </w:rPr>
            </w:pPr>
          </w:p>
        </w:tc>
      </w:tr>
      <w:tr w:rsidR="00531FFA" w:rsidRPr="00311ABA"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tcPr>
          <w:p w:rsidR="00531FFA" w:rsidRPr="00BE320E" w:rsidRDefault="00531FFA" w:rsidP="00531FFA">
            <w:pPr>
              <w:jc w:val="center"/>
              <w:rPr>
                <w:rFonts w:ascii="Arial" w:eastAsia="Times New Roman" w:hAnsi="Arial" w:cs="Arial"/>
                <w:b/>
                <w:color w:val="000000"/>
                <w:sz w:val="18"/>
              </w:rPr>
            </w:pPr>
            <w:r w:rsidRPr="00BE320E">
              <w:rPr>
                <w:rFonts w:ascii="Arial" w:eastAsia="Times New Roman" w:hAnsi="Arial" w:cs="Arial"/>
                <w:b/>
                <w:color w:val="000000"/>
                <w:sz w:val="18"/>
              </w:rPr>
              <w:t>Organisms</w:t>
            </w:r>
          </w:p>
        </w:tc>
        <w:tc>
          <w:tcPr>
            <w:tcW w:w="1170" w:type="dxa"/>
          </w:tcPr>
          <w:p w:rsidR="00531FFA" w:rsidRPr="00BE320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rPr>
            </w:pPr>
            <w:r w:rsidRPr="00BE320E">
              <w:rPr>
                <w:rFonts w:ascii="Arial" w:eastAsia="Times New Roman" w:hAnsi="Arial" w:cs="Arial"/>
                <w:color w:val="000000"/>
                <w:sz w:val="18"/>
              </w:rPr>
              <w:t>Probes</w:t>
            </w:r>
          </w:p>
        </w:tc>
        <w:tc>
          <w:tcPr>
            <w:tcW w:w="990" w:type="dxa"/>
          </w:tcPr>
          <w:p w:rsidR="00531FFA" w:rsidRPr="00BE320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rPr>
            </w:pPr>
            <w:r w:rsidRPr="00BE320E">
              <w:rPr>
                <w:rFonts w:ascii="Arial" w:eastAsia="Times New Roman" w:hAnsi="Arial" w:cs="Arial"/>
                <w:color w:val="000000"/>
                <w:sz w:val="18"/>
              </w:rPr>
              <w:t>Target</w:t>
            </w:r>
          </w:p>
        </w:tc>
        <w:tc>
          <w:tcPr>
            <w:tcW w:w="3780" w:type="dxa"/>
            <w:gridSpan w:val="2"/>
          </w:tcPr>
          <w:p w:rsidR="00531FFA" w:rsidRPr="00531FFA"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rPr>
            </w:pPr>
            <w:r w:rsidRPr="00531FFA">
              <w:rPr>
                <w:rFonts w:ascii="Arial" w:eastAsia="Times New Roman" w:hAnsi="Arial" w:cs="Arial"/>
                <w:color w:val="000000"/>
                <w:sz w:val="18"/>
              </w:rPr>
              <w:t>Probe Sequences (5’-3’)</w:t>
            </w:r>
          </w:p>
        </w:tc>
        <w:tc>
          <w:tcPr>
            <w:tcW w:w="1260" w:type="dxa"/>
          </w:tcPr>
          <w:p w:rsidR="00531FFA" w:rsidRPr="00531FF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rPr>
            </w:pPr>
            <w:r w:rsidRPr="00531FFA">
              <w:rPr>
                <w:rFonts w:ascii="Arial" w:eastAsia="Times New Roman" w:hAnsi="Arial" w:cs="Arial"/>
                <w:color w:val="000000"/>
                <w:sz w:val="18"/>
              </w:rPr>
              <w:t>Reference</w:t>
            </w:r>
          </w:p>
        </w:tc>
        <w:tc>
          <w:tcPr>
            <w:tcW w:w="630" w:type="dxa"/>
          </w:tcPr>
          <w:p w:rsidR="00531FFA" w:rsidRPr="00531FFA"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rPr>
            </w:pPr>
          </w:p>
        </w:tc>
      </w:tr>
      <w:tr w:rsidR="00531FFA" w:rsidRPr="00CE580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i/>
                <w:color w:val="000000"/>
                <w:sz w:val="18"/>
              </w:rPr>
            </w:pPr>
            <w:r w:rsidRPr="00DD0EDE">
              <w:rPr>
                <w:rFonts w:ascii="Arial" w:eastAsia="Times New Roman" w:hAnsi="Arial" w:cs="Arial"/>
                <w:i/>
                <w:color w:val="000000"/>
                <w:sz w:val="18"/>
              </w:rPr>
              <w:t>Campylobacter</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adFP</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adF</w:t>
            </w:r>
          </w:p>
        </w:tc>
        <w:tc>
          <w:tcPr>
            <w:tcW w:w="3664" w:type="dxa"/>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HEX]-CATTTTGACGATTTTTGGCTTGA-[BHQ2]</w:t>
            </w:r>
          </w:p>
        </w:tc>
        <w:tc>
          <w:tcPr>
            <w:tcW w:w="1376" w:type="dxa"/>
            <w:gridSpan w:val="2"/>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8</w:t>
            </w:r>
          </w:p>
        </w:tc>
        <w:tc>
          <w:tcPr>
            <w:tcW w:w="630" w:type="dxa"/>
          </w:tcPr>
          <w:p w:rsidR="00531FFA" w:rsidRDefault="00B93E62"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FBVf5PtW","properties":{"formattedCitation":"[5]","plainCitation":"[5]","noteIndex":0},"citationItems":[{"id":39,"uris":["http://zotero.org/users/748002/items/39KRQD6U"],"uri":["http://zotero.org/users/748002/items/39KRQD6U"],"itemData":{"id":39,"type":"article-journal","abstract":"Campylobacter is a common bacterial enteropathogen that can be detected in stool by culture, enzyme immunoassay (EIA), or PCR. We compared culture for C. jejuni/C. coli, EIA (ProSpecT), and duplex PCR to distinguish Campylobacter jejuni/C. coli and non-jejuni/coli Campylobacter on 432 diarrheal and matched control stool samples from infants in a multisite longitudinal study of enteric infections in Tanzania, Bangladesh, and Peru. The sensitivity and specificity of culture were 8.5% and 97.6%, respectively, compared with the results of EIA and 8.7% and 98.0%, respectively, compared with the results of PCR for C. jejuni/C. coli. Most (71.6%) EIA-positive samples were positive by PCR for C. jejuni/C. coli, but 27.6% were positive for non-jejuni/coli Campylobacter species. Sequencing of 16S rRNA from 53 of these non-jejuni/coli Campylobacter samples showed that it most closely matched the 16S rRNA of C. hyointestinalis subsp. lawsonii (56%), C. troglodytis (33%), C. upsaliensis (7.7%), and C. jejuni/C. coli (2.6%). Campylobacter-negative stool spiked with each of the above-mentioned Campylobacter species revealed reactivity with EIA. PCR detection of Campylobacter species was strongly associated with diarrhea in Peru (odds ratio [OR] = 3.66, P &lt; 0.001) but not in Tanzania (OR = 1.56, P = 0.24) or Bangladesh (OR = 1.13, P = 0.75). According to PCR, Campylobacter jejuni/C. coli infections represented less than half of all infections with Campylobacter species. In sum, in infants in developing country settings, the ProSpecT EIA and PCR for Campylobacter reveal extremely high rates of positivity. We propose the use of PCR because it retains high sensitivity, can ascertain burden, and can distinguish between Campylobacter infections at the species level.","container-title":"Journal of Clinical Microbiology","DOI":"10.1128/JCM.02935-13","ISSN":"1098-660X","issue":"4","journalAbbreviation":"J. Clin. Microbiol.","language":"eng","note":"PMID: 24452175\nPMCID: PMC3993515","page":"1074-1080","source":"PubMed","title":"Detection of Campylobacter in stool and determination of significance by culture, enzyme immunoassay, and PCR in developing countries","volume":"52","author":[{"family":"Platts-Mills","given":"James A."},{"family":"Liu","given":"Jie"},{"family":"Gratz","given":"Jean"},{"family":"Mduma","given":"Esto"},{"family":"Amour","given":"Caroline"},{"family":"Swai","given":"Ndealilia"},{"family":"Taniuchi","given":"Mami"},{"family":"Begum","given":"Sharmin"},{"family":"Peñataro Yori","given":"Pablo"},{"family":"Tilley","given":"Drake H."},{"family":"Lee","given":"Gwenyth"},{"family":"Shen","given":"Zeli"},{"family":"Whary","given":"Mark T."},{"family":"Fox","given":"James G."},{"family":"McGrath","given":"Monica"},{"family":"Kosek","given":"Margaret"},{"family":"Haque","given":"Rashidul"},{"family":"Houpt","given":"Eric R."}],"issued":{"date-parts":[["2014",4]]}}}],"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5]</w:t>
            </w:r>
            <w:r>
              <w:rPr>
                <w:rFonts w:ascii="Arial" w:eastAsia="Times New Roman" w:hAnsi="Arial" w:cs="Arial"/>
                <w:b w:val="0"/>
                <w:noProof/>
                <w:color w:val="000000"/>
                <w:sz w:val="18"/>
              </w:rPr>
              <w:fldChar w:fldCharType="end"/>
            </w:r>
          </w:p>
        </w:tc>
      </w:tr>
      <w:tr w:rsidR="00531FFA" w:rsidRPr="00CE580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Norovirus GI</w:t>
            </w: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Ring 1E</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 xml:space="preserve"> GI</w:t>
            </w:r>
          </w:p>
        </w:tc>
        <w:tc>
          <w:tcPr>
            <w:tcW w:w="3664" w:type="dxa"/>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6-FAM]-AGATYGCGRTCYCCTGTCCA-[Tamra]</w:t>
            </w:r>
          </w:p>
        </w:tc>
        <w:tc>
          <w:tcPr>
            <w:tcW w:w="1376" w:type="dxa"/>
            <w:gridSpan w:val="2"/>
            <w:noWrap/>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9</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StqaTPl0","properties":{"formattedCitation":"[6]","plainCitation":"[6]","noteIndex":0},"citationItems":[{"id":436,"uris":["http://zotero.org/users/748002/items/HC6CMJM7"],"uri":["http://zotero.org/users/748002/items/HC6CMJM7"],"itemData":{"id":436,"type":"article-journal","abstract":"Noroviruses (NoVs) are the most commonly identified cause of outbreaks and sporadic cases of acute gastroenteritis. We evaluated and optimized NoV-specific TaqMan real-time reverse transcription (RT)-PCR assays for the rapid detection and typing of NoV strains belonging to genogroups GI and GII and adapted them to the LightCycler platform. We expanded the detection ability of the assays by developing an assay that detects the GIV NoV strain. The assays were validated with 92 clinical samples and 33 water samples from confirmed NoV outbreaks and suspected NoV contamination cases. The assays detected NoV RNA in all of the clinical specimens previously confirmed positive by conventional RT-PCR and sequencing. Additionally, the TaqMan assays successfully detected NoV RNA in water samples containing low viral concentrations and inhibitors of RT and/or PCR, whereas the conventional method with region B primers required dilution of the inhibitors. By means of serially diluted NoV T7 RNA transcripts, a potential detection limit of &lt;10 transcript copies per reaction mixture was observed with the GII assay and a potential detection limit of &lt;100 transcript copies per reaction mixture was observed with the GI assay. These results and the ability to detect virus in water that was negative by RT-PCR demonstrate the higher sensitivity of the TaqMan assay compared with that of a conventional RT-PCR assay. The TaqMan methods dramatically decrease the turnaround time by eliminating post-PCR processing. These assays have proven useful in assisting scientists in public health and diagnostic laboratories report findings quickly to outbreak management teams.","container-title":"Journal of Clinical Microbiology","DOI":"10.1128/JCM.44.4.1405-1412.2006","ISSN":"0095-1137","issue":"4","journalAbbreviation":"J. Clin. Microbiol.","language":"eng","note":"PMID: 16597869\nPMCID: PMC1448641","page":"1405-1412","source":"PubMed","title":"Use of TaqMan real-time reverse transcription-PCR for rapid detection, quantification, and typing of norovirus","volume":"44","author":[{"family":"Trujillo","given":"A. Angelica"},{"family":"McCaustland","given":"Karen A."},{"family":"Zheng","given":"Du-Ping"},{"family":"Hadley","given":"Leslie A."},{"family":"Vaughn","given":"George"},{"family":"Adams","given":"Susan M."},{"family":"Ando","given":"Tamie"},{"family":"Glass","given":"Roger I."},{"family":"Monroe","given":"Stephan S."}],"issued":{"date-parts":[["2006",4]]}}}],"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6]</w:t>
            </w:r>
            <w:r>
              <w:rPr>
                <w:rFonts w:ascii="Arial" w:eastAsia="Times New Roman" w:hAnsi="Arial" w:cs="Arial"/>
                <w:b w:val="0"/>
                <w:noProof/>
                <w:color w:val="000000"/>
                <w:sz w:val="18"/>
              </w:rPr>
              <w:fldChar w:fldCharType="end"/>
            </w:r>
          </w:p>
        </w:tc>
      </w:tr>
      <w:tr w:rsidR="00531FFA" w:rsidRPr="00CE580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Norovirus GII</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Ring 2</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 xml:space="preserve"> GII</w:t>
            </w:r>
          </w:p>
        </w:tc>
        <w:tc>
          <w:tcPr>
            <w:tcW w:w="3664" w:type="dxa"/>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CY5]-TGGGAGGGCGATCGCAATCT-[BHQ2]</w:t>
            </w:r>
          </w:p>
        </w:tc>
        <w:tc>
          <w:tcPr>
            <w:tcW w:w="1376" w:type="dxa"/>
            <w:gridSpan w:val="2"/>
            <w:noWrap/>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69</w:t>
            </w:r>
          </w:p>
        </w:tc>
        <w:tc>
          <w:tcPr>
            <w:tcW w:w="630" w:type="dxa"/>
          </w:tcPr>
          <w:p w:rsidR="00531FFA" w:rsidRDefault="00B93E62"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GailIvGY","properties":{"formattedCitation":"[6]","plainCitation":"[6]","noteIndex":0},"citationItems":[{"id":436,"uris":["http://zotero.org/users/748002/items/HC6CMJM7"],"uri":["http://zotero.org/users/748002/items/HC6CMJM7"],"itemData":{"id":436,"type":"article-journal","abstract":"Noroviruses (NoVs) are the most commonly identified cause of outbreaks and sporadic cases of acute gastroenteritis. We evaluated and optimized NoV-specific TaqMan real-time reverse transcription (RT)-PCR assays for the rapid detection and typing of NoV strains belonging to genogroups GI and GII and adapted them to the LightCycler platform. We expanded the detection ability of the assays by developing an assay that detects the GIV NoV strain. The assays were validated with 92 clinical samples and 33 water samples from confirmed NoV outbreaks and suspected NoV contamination cases. The assays detected NoV RNA in all of the clinical specimens previously confirmed positive by conventional RT-PCR and sequencing. Additionally, the TaqMan assays successfully detected NoV RNA in water samples containing low viral concentrations and inhibitors of RT and/or PCR, whereas the conventional method with region B primers required dilution of the inhibitors. By means of serially diluted NoV T7 RNA transcripts, a potential detection limit of &lt;10 transcript copies per reaction mixture was observed with the GII assay and a potential detection limit of &lt;100 transcript copies per reaction mixture was observed with the GI assay. These results and the ability to detect virus in water that was negative by RT-PCR demonstrate the higher sensitivity of the TaqMan assay compared with that of a conventional RT-PCR assay. The TaqMan methods dramatically decrease the turnaround time by eliminating post-PCR processing. These assays have proven useful in assisting scientists in public health and diagnostic laboratories report findings quickly to outbreak management teams.","container-title":"Journal of Clinical Microbiology","DOI":"10.1128/JCM.44.4.1405-1412.2006","ISSN":"0095-1137","issue":"4","journalAbbreviation":"J. Clin. Microbiol.","language":"eng","note":"PMID: 16597869\nPMCID: PMC1448641","page":"1405-1412","source":"PubMed","title":"Use of TaqMan real-time reverse transcription-PCR for rapid detection, quantification, and typing of norovirus","volume":"44","author":[{"family":"Trujillo","given":"A. Angelica"},{"family":"McCaustland","given":"Karen A."},{"family":"Zheng","given":"Du-Ping"},{"family":"Hadley","given":"Leslie A."},{"family":"Vaughn","given":"George"},{"family":"Adams","given":"Susan M."},{"family":"Ando","given":"Tamie"},{"family":"Glass","given":"Roger I."},{"family":"Monroe","given":"Stephan S."}],"issued":{"date-parts":[["2006",4]]}}}],"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6]</w:t>
            </w:r>
            <w:r>
              <w:rPr>
                <w:rFonts w:ascii="Arial" w:eastAsia="Times New Roman" w:hAnsi="Arial" w:cs="Arial"/>
                <w:b w:val="0"/>
                <w:noProof/>
                <w:color w:val="000000"/>
                <w:sz w:val="18"/>
              </w:rPr>
              <w:fldChar w:fldCharType="end"/>
            </w:r>
          </w:p>
        </w:tc>
      </w:tr>
      <w:tr w:rsidR="00531FFA" w:rsidRPr="00CE580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MS phage</w:t>
            </w: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MS2.P probe</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neucleotide 289–387</w:t>
            </w:r>
          </w:p>
        </w:tc>
        <w:tc>
          <w:tcPr>
            <w:tcW w:w="3664" w:type="dxa"/>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5-HEX]-CACATCGATAGATCAAGGTGCCTACAAGC-[BHQ1]</w:t>
            </w:r>
          </w:p>
        </w:tc>
        <w:tc>
          <w:tcPr>
            <w:tcW w:w="1376" w:type="dxa"/>
            <w:gridSpan w:val="2"/>
            <w:noWrap/>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27</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0sCLhmr8","properties":{"formattedCitation":"[7]","plainCitation":"[7]","noteIndex":0},"citationItems":[{"id":505,"uris":["http://zotero.org/users/748002/items/JWJXX34R"],"uri":["http://zotero.org/users/748002/items/JWJXX34R"],"itemData":{"id":505,"type":"article-journal","abstract":"BACKGROUND: Reverse transcription (RT)-PCR for norovirus detection is prone to false-negative results due to inhibitory substances in faeces. An internal control is needed to monitor extraction efficiency and to detect inhibition.\nOBJECTIVES: To further develop a one-step RT-PCR assay for norovirus detection/genogrouping by addition of MS2 bacteriophage as an internal control.\nSTUDY DESIGN: Our norovirus RT-PCR assay was modified by addition of MS2 phage to the extraction tray and primers/probe for MS2 detection to the reaction mix. The effect of addition of MS2 phage and MS2 primers/probe on the sensitivity/specificity of the PCR assay was examined.\nRESULTS: The addition of MS2 as an internal control showed no loss of sensitivity or specificity for norovirus detection.\nCONCLUSIONS: A triplex, one-step, type-specific, real-time RT-PCR with MS2 internal control has been developed for use in routine laboratory diagnosis of norovirus infection.","container-title":"Journal of Clinical Virology: The Official Publication of the Pan American Society for Clinical Virology","DOI":"10.1016/j.jcv.2007.05.005","ISSN":"1386-6532","issue":"4","journalAbbreviation":"J. Clin. Virol.","language":"eng","note":"PMID: 17604686","page":"318-321","source":"PubMed","title":"An internally controlled, one-step, real-time RT-PCR assay for norovirus detection and genogrouping","volume":"39","author":[{"family":"Rolfe","given":"K. J."},{"family":"Parmar","given":"S."},{"family":"Mururi","given":"D."},{"family":"Wreghitt","given":"T. G."},{"family":"Jalal","given":"H."},{"family":"Zhang","given":"H."},{"family":"Curran","given":"M. D."}],"issued":{"date-parts":[["2007",8]]}}}],"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7]</w:t>
            </w:r>
            <w:r>
              <w:rPr>
                <w:rFonts w:ascii="Arial" w:eastAsia="Times New Roman" w:hAnsi="Arial" w:cs="Arial"/>
                <w:b w:val="0"/>
                <w:noProof/>
                <w:color w:val="000000"/>
                <w:sz w:val="18"/>
              </w:rPr>
              <w:fldChar w:fldCharType="end"/>
            </w:r>
          </w:p>
        </w:tc>
      </w:tr>
      <w:tr w:rsidR="00531FFA" w:rsidRPr="00CE580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Astrovirus</w:t>
            </w: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AstZFb</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ORF1b</w:t>
            </w:r>
          </w:p>
        </w:tc>
        <w:tc>
          <w:tcPr>
            <w:tcW w:w="3664" w:type="dxa"/>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5-HEX]-CCA TCG CAT TTG GAG GGG AGG ACC AGC GA-[BHQ1]</w:t>
            </w:r>
          </w:p>
        </w:tc>
        <w:tc>
          <w:tcPr>
            <w:tcW w:w="1376" w:type="dxa"/>
            <w:gridSpan w:val="2"/>
            <w:hideMark/>
          </w:tcPr>
          <w:p w:rsidR="00531FFA" w:rsidRPr="00BE320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highlight w:val="yellow"/>
              </w:rPr>
            </w:pPr>
            <w:r>
              <w:rPr>
                <w:rFonts w:ascii="Arial" w:eastAsia="Times New Roman" w:hAnsi="Arial" w:cs="Arial"/>
                <w:b w:val="0"/>
                <w:noProof/>
                <w:color w:val="000000"/>
                <w:sz w:val="18"/>
              </w:rPr>
              <w:t>13</w:t>
            </w:r>
          </w:p>
        </w:tc>
        <w:tc>
          <w:tcPr>
            <w:tcW w:w="630" w:type="dxa"/>
          </w:tcPr>
          <w:p w:rsidR="00531FFA" w:rsidRDefault="00B93E62"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1z2czRvt","properties":{"formattedCitation":"[8]","plainCitation":"[8]","noteIndex":0},"citationItems":[{"id":78,"uris":["http://zotero.org/users/748002/items/4ITQU7IR"],"uri":["http://zotero.org/users/748002/items/4ITQU7IR"],"itemData":{"id":78,"type":"article-journal","abstract":"OBJECTIVE: To investigate the viral etiology, through the use of molecular methods, of acute gastroenteritis (AGE), which is a considerable public health burden in Native American infants.\nSTUDY DESIGN: From March 2002 through February 2004, AGE and non-diarrheal stools were collected from Navajo and White Mountain Apache infants who received placebo during a rotavirus vaccine trial. Case (n=247) and control (n=344) specimens were tested for enteric adenovirus, astrovirus, norovirus, rotavirus, and sapovirus with real-time polymerase chain reaction. The odds of AGE were compared with population-averaged logistic regression models.\nRESULTS: In 65% of the cases of AGE (161/247), at least one virus was detected; norovirus (n=80, 32%) and rotavirus (n=70, 28%) were the most common. A virus was detected in 38% of control specimens (132/344). Detection of \"any virus\" was associated with AGE (OR=3.22; 95% CI, 2.11-4.91), as was detection of norovirus (OR=2.00; 95% CI, 1.22-3.26) and rotavirus (OR=2.69; 95% CI, 1.52-4.79).\nCONCLUSION: This study highlights the significant burden of viral AGE in American Indian infants and identifies pathogen targets for future prevention efforts in this population.","container-title":"The Journal of Pediatrics","DOI":"10.1016/j.jpeds.2011.12.046","ISSN":"1097-6833","issue":"1","journalAbbreviation":"J. Pediatr.","language":"eng","note":"PMID: 22336577","page":"110-115.e1","source":"PubMed","title":"Epidemiologic and clinical features of other enteric viruses associated with acute gastroenteritis in American Indian infants","volume":"161","author":[{"family":"Grant","given":"Lindsay"},{"family":"Vinjé","given":"Jan"},{"family":"Parashar","given":"Umesh"},{"family":"Watt","given":"James"},{"family":"Reid","given":"Raymond"},{"family":"Weatherholtz","given":"Robert"},{"family":"Santosham","given":"Mathuram"},{"family":"Gentsch","given":"Jon"},{"family":"O'Brien","given":"Katherine"}],"issued":{"date-parts":[["2012",7]]}}}],"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8]</w:t>
            </w:r>
            <w:r>
              <w:rPr>
                <w:rFonts w:ascii="Arial" w:eastAsia="Times New Roman" w:hAnsi="Arial" w:cs="Arial"/>
                <w:b w:val="0"/>
                <w:noProof/>
                <w:color w:val="000000"/>
                <w:sz w:val="18"/>
              </w:rPr>
              <w:fldChar w:fldCharType="end"/>
            </w:r>
          </w:p>
        </w:tc>
      </w:tr>
      <w:tr w:rsidR="00531FFA" w:rsidRPr="00CE580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Sapovirus</w:t>
            </w: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aV124TP</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ORF1</w:t>
            </w:r>
          </w:p>
        </w:tc>
        <w:tc>
          <w:tcPr>
            <w:tcW w:w="3664" w:type="dxa"/>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6-FAM]-CCR CCT ATR AAC CA-[MGB-NQF]</w:t>
            </w:r>
          </w:p>
        </w:tc>
        <w:tc>
          <w:tcPr>
            <w:tcW w:w="1376" w:type="dxa"/>
            <w:gridSpan w:val="2"/>
            <w:hideMark/>
          </w:tcPr>
          <w:p w:rsidR="00531FFA" w:rsidRPr="00BE320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70</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bpG1XMmv","properties":{"formattedCitation":"[9]","plainCitation":"[9]","noteIndex":0},"citationItems":[{"id":138,"uris":["http://zotero.org/users/748002/items/6RMGNHPJ"],"uri":["http://zotero.org/users/748002/items/6RMGNHPJ"],"itemData":{"id":138,"type":"article-journal","abstract":"Sapovirus (SaV) is an agent of gastroenteritis for humans and swine, and is divided into five distinct genogroups (GI-GV) based on its capsid gene sequences. Typical methods of SaV detection include electron microscopy (EM), enzyme-linked immunosorbent assay (ELISA), and reverse transcription-polymerase chain reaction (RT-PCR). A novel TaqMan-based real-time RT-PCR assay was developed that is sensitive and has the ability to detect the broad range of genetically diverse human SaV strains. A nucleotide alignment of 10 full-length SaV genome sequences was subjected to similarity plot analysis, which indicated that the most conserved site was the polymerase-capsid junction in open reading frame 1 (ORF1). Based on multiple alignments of the 27 available sequences encoding this junction, we designed sets of primers and TaqMan MGB probes that detect human SaV GI, GII, GIV, and GV sequences in a single tube. The reactivity was confirmed with SaV GI, GII, GIV, and GV control plasmids, and the efficiency ranged from 2.5 x 10(7) to 2.5 x 10(1) copies per tube. Analysis using clinical stool specimens revealed that the present system was capable of detecting SaV GI, GII, GIV, and GV sequences, and no cross-reactivity was observed against other enteric viruses, including norovirus (NoV), rotavirus, astrovirus, and adenovirus. This is the first real-time RT-PCR system that could detect all genogroups of human sapoviruses.","container-title":"Journal of Medical Virology","DOI":"10.1002/jmv.20699","ISSN":"0146-6615","issue":"10","journalAbbreviation":"J. Med. Virol.","language":"eng","note":"PMID: 16927293","page":"1347-1353","source":"PubMed","title":"Detection of human sapovirus by real-time reverse transcription-polymerase chain reaction","volume":"78","author":[{"family":"Oka","given":"Tomoichiro"},{"family":"Katayama","given":"Kazuhiko"},{"family":"Hansman","given":"Grant S."},{"family":"Kageyama","given":"Tsutomu"},{"family":"Ogawa","given":"Satoko"},{"family":"Wu","given":"Fang-Tzy"},{"family":"White","given":"Peter A."},{"family":"Takeda","given":"Naokazu"}],"issued":{"date-parts":[["2006",10]]}}}],"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9]</w:t>
            </w:r>
            <w:r>
              <w:rPr>
                <w:rFonts w:ascii="Arial" w:eastAsia="Times New Roman" w:hAnsi="Arial" w:cs="Arial"/>
                <w:b w:val="0"/>
                <w:noProof/>
                <w:color w:val="000000"/>
                <w:sz w:val="18"/>
              </w:rPr>
              <w:fldChar w:fldCharType="end"/>
            </w:r>
          </w:p>
        </w:tc>
      </w:tr>
      <w:tr w:rsidR="00531FFA" w:rsidRPr="00CE580E" w:rsidTr="00531FFA">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p>
        </w:tc>
        <w:tc>
          <w:tcPr>
            <w:tcW w:w="117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SaV5TP</w:t>
            </w:r>
          </w:p>
        </w:tc>
        <w:tc>
          <w:tcPr>
            <w:tcW w:w="990" w:type="dxa"/>
            <w:hideMark/>
          </w:tcPr>
          <w:p w:rsidR="00531FFA" w:rsidRPr="00DD0ED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ORF1</w:t>
            </w:r>
          </w:p>
        </w:tc>
        <w:tc>
          <w:tcPr>
            <w:tcW w:w="3664" w:type="dxa"/>
            <w:hideMark/>
          </w:tcPr>
          <w:p w:rsidR="00531FFA" w:rsidRPr="00DD0EDE" w:rsidRDefault="00531FFA" w:rsidP="00531FF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6-FAM]-TGC CAC CAA TGT ACC A-[MGB-NQF]</w:t>
            </w:r>
          </w:p>
        </w:tc>
        <w:tc>
          <w:tcPr>
            <w:tcW w:w="1376" w:type="dxa"/>
            <w:gridSpan w:val="2"/>
            <w:hideMark/>
          </w:tcPr>
          <w:p w:rsidR="00531FFA" w:rsidRPr="00BE320E" w:rsidRDefault="00531FFA"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color w:val="000000"/>
                <w:sz w:val="18"/>
              </w:rPr>
            </w:pPr>
            <w:r>
              <w:rPr>
                <w:rFonts w:ascii="Arial" w:eastAsia="Times New Roman" w:hAnsi="Arial" w:cs="Arial"/>
                <w:b w:val="0"/>
                <w:noProof/>
                <w:color w:val="000000"/>
                <w:sz w:val="18"/>
              </w:rPr>
              <w:t>70</w:t>
            </w:r>
          </w:p>
        </w:tc>
        <w:tc>
          <w:tcPr>
            <w:tcW w:w="630" w:type="dxa"/>
          </w:tcPr>
          <w:p w:rsidR="00531FFA" w:rsidRDefault="00B93E62" w:rsidP="00531FF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lkRmiDgS","properties":{"formattedCitation":"[9]","plainCitation":"[9]","noteIndex":0},"citationItems":[{"id":138,"uris":["http://zotero.org/users/748002/items/6RMGNHPJ"],"uri":["http://zotero.org/users/748002/items/6RMGNHPJ"],"itemData":{"id":138,"type":"article-journal","abstract":"Sapovirus (SaV) is an agent of gastroenteritis for humans and swine, and is divided into five distinct genogroups (GI-GV) based on its capsid gene sequences. Typical methods of SaV detection include electron microscopy (EM), enzyme-linked immunosorbent assay (ELISA), and reverse transcription-polymerase chain reaction (RT-PCR). A novel TaqMan-based real-time RT-PCR assay was developed that is sensitive and has the ability to detect the broad range of genetically diverse human SaV strains. A nucleotide alignment of 10 full-length SaV genome sequences was subjected to similarity plot analysis, which indicated that the most conserved site was the polymerase-capsid junction in open reading frame 1 (ORF1). Based on multiple alignments of the 27 available sequences encoding this junction, we designed sets of primers and TaqMan MGB probes that detect human SaV GI, GII, GIV, and GV sequences in a single tube. The reactivity was confirmed with SaV GI, GII, GIV, and GV control plasmids, and the efficiency ranged from 2.5 x 10(7) to 2.5 x 10(1) copies per tube. Analysis using clinical stool specimens revealed that the present system was capable of detecting SaV GI, GII, GIV, and GV sequences, and no cross-reactivity was observed against other enteric viruses, including norovirus (NoV), rotavirus, astrovirus, and adenovirus. This is the first real-time RT-PCR system that could detect all genogroups of human sapoviruses.","container-title":"Journal of Medical Virology","DOI":"10.1002/jmv.20699","ISSN":"0146-6615","issue":"10","journalAbbreviation":"J. Med. Virol.","language":"eng","note":"PMID: 16927293","page":"1347-1353","source":"PubMed","title":"Detection of human sapovirus by real-time reverse transcription-polymerase chain reaction","volume":"78","author":[{"family":"Oka","given":"Tomoichiro"},{"family":"Katayama","given":"Kazuhiko"},{"family":"Hansman","given":"Grant S."},{"family":"Kageyama","given":"Tsutomu"},{"family":"Ogawa","given":"Satoko"},{"family":"Wu","given":"Fang-Tzy"},{"family":"White","given":"Peter A."},{"family":"Takeda","given":"Naokazu"}],"issued":{"date-parts":[["2006",10]]}}}],"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9]</w:t>
            </w:r>
            <w:r>
              <w:rPr>
                <w:rFonts w:ascii="Arial" w:eastAsia="Times New Roman" w:hAnsi="Arial" w:cs="Arial"/>
                <w:b w:val="0"/>
                <w:noProof/>
                <w:color w:val="000000"/>
                <w:sz w:val="18"/>
              </w:rPr>
              <w:fldChar w:fldCharType="end"/>
            </w:r>
          </w:p>
        </w:tc>
      </w:tr>
      <w:tr w:rsidR="00531FFA" w:rsidRPr="00CE580E" w:rsidTr="00531FFA">
        <w:trPr>
          <w:trHeight w:val="330"/>
        </w:trPr>
        <w:tc>
          <w:tcPr>
            <w:cnfStyle w:val="001000000000" w:firstRow="0" w:lastRow="0" w:firstColumn="1" w:lastColumn="0" w:oddVBand="0" w:evenVBand="0" w:oddHBand="0" w:evenHBand="0" w:firstRowFirstColumn="0" w:firstRowLastColumn="0" w:lastRowFirstColumn="0" w:lastRowLastColumn="0"/>
            <w:tcW w:w="1525" w:type="dxa"/>
            <w:hideMark/>
          </w:tcPr>
          <w:p w:rsidR="00531FFA" w:rsidRPr="00DD0EDE" w:rsidRDefault="00531FFA" w:rsidP="00531FFA">
            <w:pPr>
              <w:jc w:val="center"/>
              <w:rPr>
                <w:rFonts w:ascii="Arial" w:eastAsia="Times New Roman" w:hAnsi="Arial" w:cs="Arial"/>
                <w:color w:val="000000"/>
                <w:sz w:val="18"/>
              </w:rPr>
            </w:pPr>
            <w:r w:rsidRPr="00DD0EDE">
              <w:rPr>
                <w:rFonts w:ascii="Arial" w:eastAsia="Times New Roman" w:hAnsi="Arial" w:cs="Arial"/>
                <w:color w:val="000000"/>
                <w:sz w:val="18"/>
              </w:rPr>
              <w:t>Adenovirus</w:t>
            </w:r>
          </w:p>
        </w:tc>
        <w:tc>
          <w:tcPr>
            <w:tcW w:w="117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JTVFAP</w:t>
            </w:r>
          </w:p>
        </w:tc>
        <w:tc>
          <w:tcPr>
            <w:tcW w:w="990" w:type="dxa"/>
            <w:hideMark/>
          </w:tcPr>
          <w:p w:rsidR="00531FFA" w:rsidRPr="00DD0ED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Hexon</w:t>
            </w:r>
          </w:p>
        </w:tc>
        <w:tc>
          <w:tcPr>
            <w:tcW w:w="3664" w:type="dxa"/>
            <w:hideMark/>
          </w:tcPr>
          <w:p w:rsidR="00531FFA" w:rsidRPr="00DD0EDE" w:rsidRDefault="00531FFA" w:rsidP="00531F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rPr>
            </w:pPr>
            <w:r w:rsidRPr="00DD0EDE">
              <w:rPr>
                <w:rFonts w:ascii="Arial" w:eastAsia="Times New Roman" w:hAnsi="Arial" w:cs="Arial"/>
                <w:b w:val="0"/>
                <w:color w:val="000000"/>
                <w:sz w:val="18"/>
              </w:rPr>
              <w:t>[6-FAM]-CGA AGA GTG CCC GTG TCA GC-[BHQ1]</w:t>
            </w:r>
          </w:p>
        </w:tc>
        <w:tc>
          <w:tcPr>
            <w:tcW w:w="1376" w:type="dxa"/>
            <w:gridSpan w:val="2"/>
            <w:hideMark/>
          </w:tcPr>
          <w:p w:rsidR="00531FFA" w:rsidRPr="00BE320E" w:rsidRDefault="00531FFA"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color w:val="000000"/>
                <w:sz w:val="18"/>
                <w:highlight w:val="yellow"/>
              </w:rPr>
            </w:pPr>
            <w:r>
              <w:rPr>
                <w:rFonts w:ascii="Arial" w:eastAsia="Times New Roman" w:hAnsi="Arial" w:cs="Arial"/>
                <w:b w:val="0"/>
                <w:noProof/>
                <w:color w:val="000000"/>
                <w:sz w:val="18"/>
              </w:rPr>
              <w:t>71</w:t>
            </w:r>
          </w:p>
        </w:tc>
        <w:tc>
          <w:tcPr>
            <w:tcW w:w="630" w:type="dxa"/>
          </w:tcPr>
          <w:p w:rsidR="00531FFA" w:rsidRDefault="00B93E62" w:rsidP="00531F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noProof/>
                <w:color w:val="000000"/>
                <w:sz w:val="18"/>
              </w:rPr>
            </w:pPr>
            <w:r>
              <w:rPr>
                <w:rFonts w:ascii="Arial" w:eastAsia="Times New Roman" w:hAnsi="Arial" w:cs="Arial"/>
                <w:b w:val="0"/>
                <w:noProof/>
                <w:color w:val="000000"/>
                <w:sz w:val="18"/>
              </w:rPr>
              <w:fldChar w:fldCharType="begin"/>
            </w:r>
            <w:r>
              <w:rPr>
                <w:rFonts w:ascii="Arial" w:eastAsia="Times New Roman" w:hAnsi="Arial" w:cs="Arial"/>
                <w:b w:val="0"/>
                <w:noProof/>
                <w:color w:val="000000"/>
                <w:sz w:val="18"/>
              </w:rPr>
              <w:instrText xml:space="preserve"> ADDIN ZOTERO_ITEM CSL_CITATION {"citationID":"N9kCdZXf","properties":{"formattedCitation":"[10]","plainCitation":"[10]","noteIndex":0},"citationItems":[{"id":183,"uris":["http://zotero.org/users/748002/items/87XKRVGX"],"uri":["http://zotero.org/users/748002/items/87XKRVGX"],"itemData":{"id":183,"type":"article-journal","abstract":"OBJECTIVE: To investigate the etiology of outbreaks of acute gastroenteritis (AGE) in children attending childcare centers (CCCs) in North Carolina between October 2005 and March 2007.\nSTUDY DESIGN: In this prospective study of outbreaks of AGE in CCCs, stool specimens from symptomatic children and environmental surface swabs were tested for adenovirus group F, astrovirus, norovirus (NoV), rotavirus group A, and sapovirus using real-time and conventional reverse transcription-polymerase chain reaction assays, and viruses were genotyped by sequencing.\nRESULTS: A total of 29 AGE outbreaks were evaluated, of which 13 (45%) were caused by a single virus, including rotavirus group A (17%), NoV (10%), astrovirus (10%), and sapovirus (7%). Multiple viruses were detected in 3 outbreaks (10%). Environmental swabs from 13 of 22 outbreaks (59%) tested positive for at least 1 virus and confirmed the findings of the same virus in the fecal specimens for 10 of the outbreaks (45%).\nCONCLUSIONS: This study confirms that viruses are major causes of AGE outbreak in CCCs. Our finding of widespread environmental contamination during such outbreaks suggests the need to study the effectiveness of current surface disinfectants against multiple gastroenteritis viruses in CCCs.","container-title":"The Journal of Pediatrics","DOI":"10.1016/j.jpeds.2008.07.057","ISSN":"1097-6833","issue":"2","journalAbbreviation":"J. Pediatr.","language":"eng","note":"PMID: 18783794","page":"253-257","source":"PubMed","title":"Prospective study of etiologic agents of acute gastroenteritis outbreaks in child care centers","volume":"154","author":[{"family":"Lyman","given":"Whitney H."},{"family":"Walsh","given":"Joan F."},{"family":"Kotch","given":"Jonathan B."},{"family":"Weber","given":"David J."},{"family":"Gunn","given":"Elizabeth"},{"family":"Vinjé","given":"Jan"}],"issued":{"date-parts":[["2009",2]]}}}],"schema":"https://github.com/citation-style-language/schema/raw/master/csl-citation.json"} </w:instrText>
            </w:r>
            <w:r>
              <w:rPr>
                <w:rFonts w:ascii="Arial" w:eastAsia="Times New Roman" w:hAnsi="Arial" w:cs="Arial"/>
                <w:b w:val="0"/>
                <w:noProof/>
                <w:color w:val="000000"/>
                <w:sz w:val="18"/>
              </w:rPr>
              <w:fldChar w:fldCharType="separate"/>
            </w:r>
            <w:r w:rsidRPr="00B93E62">
              <w:rPr>
                <w:rFonts w:ascii="Arial" w:hAnsi="Arial" w:cs="Arial"/>
                <w:sz w:val="18"/>
              </w:rPr>
              <w:t>[10]</w:t>
            </w:r>
            <w:r>
              <w:rPr>
                <w:rFonts w:ascii="Arial" w:eastAsia="Times New Roman" w:hAnsi="Arial" w:cs="Arial"/>
                <w:b w:val="0"/>
                <w:noProof/>
                <w:color w:val="000000"/>
                <w:sz w:val="18"/>
              </w:rPr>
              <w:fldChar w:fldCharType="end"/>
            </w:r>
          </w:p>
        </w:tc>
      </w:tr>
    </w:tbl>
    <w:p w:rsidR="00AF44B8" w:rsidRPr="00CE580E" w:rsidRDefault="00AF44B8" w:rsidP="00AF44B8">
      <w:pPr>
        <w:rPr>
          <w:rFonts w:ascii="Arial" w:hAnsi="Arial" w:cs="Arial"/>
          <w:b w:val="0"/>
        </w:rPr>
      </w:pPr>
    </w:p>
    <w:p w:rsidR="00AF44B8" w:rsidRPr="00B93E62" w:rsidRDefault="00AF44B8" w:rsidP="00AF44B8">
      <w:pPr>
        <w:rPr>
          <w:rFonts w:ascii="Arial" w:hAnsi="Arial" w:cs="Arial"/>
          <w:b w:val="0"/>
          <w:sz w:val="20"/>
          <w:szCs w:val="20"/>
        </w:rPr>
      </w:pPr>
      <w:r>
        <w:rPr>
          <w:rFonts w:ascii="Arial" w:hAnsi="Arial" w:cs="Arial"/>
          <w:b w:val="0"/>
          <w:sz w:val="20"/>
          <w:szCs w:val="20"/>
        </w:rPr>
        <w:t xml:space="preserve">Abreviations. </w:t>
      </w:r>
      <w:r w:rsidRPr="00CE580E">
        <w:rPr>
          <w:rFonts w:ascii="Arial" w:hAnsi="Arial" w:cs="Arial"/>
          <w:b w:val="0"/>
          <w:sz w:val="20"/>
          <w:szCs w:val="20"/>
        </w:rPr>
        <w:t xml:space="preserve">DAEC  =  Diffusely adherent </w:t>
      </w:r>
      <w:r w:rsidRPr="00CE580E">
        <w:rPr>
          <w:rFonts w:ascii="Arial" w:hAnsi="Arial" w:cs="Arial"/>
          <w:b w:val="0"/>
          <w:i/>
          <w:sz w:val="20"/>
          <w:szCs w:val="20"/>
        </w:rPr>
        <w:t>E. coli</w:t>
      </w:r>
      <w:r w:rsidRPr="00CE580E">
        <w:rPr>
          <w:rFonts w:ascii="Arial" w:hAnsi="Arial" w:cs="Arial"/>
          <w:b w:val="0"/>
          <w:sz w:val="20"/>
          <w:szCs w:val="20"/>
        </w:rPr>
        <w:t xml:space="preserve">; EAEC  =  Enteroaggregative </w:t>
      </w:r>
      <w:r w:rsidRPr="00CE580E">
        <w:rPr>
          <w:rFonts w:ascii="Arial" w:hAnsi="Arial" w:cs="Arial"/>
          <w:b w:val="0"/>
          <w:i/>
          <w:sz w:val="20"/>
          <w:szCs w:val="20"/>
        </w:rPr>
        <w:t>E. coli</w:t>
      </w:r>
      <w:r w:rsidRPr="00CE580E">
        <w:rPr>
          <w:rFonts w:ascii="Arial" w:hAnsi="Arial" w:cs="Arial"/>
          <w:b w:val="0"/>
          <w:sz w:val="20"/>
          <w:szCs w:val="20"/>
        </w:rPr>
        <w:t xml:space="preserve">; EIEC  =  Enteroinvasive </w:t>
      </w:r>
      <w:r w:rsidRPr="00CE580E">
        <w:rPr>
          <w:rFonts w:ascii="Arial" w:hAnsi="Arial" w:cs="Arial"/>
          <w:b w:val="0"/>
          <w:i/>
          <w:sz w:val="20"/>
          <w:szCs w:val="20"/>
        </w:rPr>
        <w:t>E. coli</w:t>
      </w:r>
      <w:r w:rsidRPr="00CE580E">
        <w:rPr>
          <w:rFonts w:ascii="Arial" w:hAnsi="Arial" w:cs="Arial"/>
          <w:b w:val="0"/>
          <w:sz w:val="20"/>
          <w:szCs w:val="20"/>
        </w:rPr>
        <w:t xml:space="preserve">; EPEC  =  Enteropathogenic </w:t>
      </w:r>
      <w:r w:rsidRPr="00CE580E">
        <w:rPr>
          <w:rFonts w:ascii="Arial" w:hAnsi="Arial" w:cs="Arial"/>
          <w:b w:val="0"/>
          <w:i/>
          <w:sz w:val="20"/>
          <w:szCs w:val="20"/>
        </w:rPr>
        <w:t>E. coli</w:t>
      </w:r>
      <w:r w:rsidRPr="00CE580E">
        <w:rPr>
          <w:rFonts w:ascii="Arial" w:hAnsi="Arial" w:cs="Arial"/>
          <w:b w:val="0"/>
          <w:sz w:val="20"/>
          <w:szCs w:val="20"/>
        </w:rPr>
        <w:t xml:space="preserve">; ETEC  =  Enterotoxigenic </w:t>
      </w:r>
      <w:r w:rsidRPr="00CE580E">
        <w:rPr>
          <w:rFonts w:ascii="Arial" w:hAnsi="Arial" w:cs="Arial"/>
          <w:b w:val="0"/>
          <w:i/>
          <w:sz w:val="20"/>
          <w:szCs w:val="20"/>
        </w:rPr>
        <w:t>E. coli;</w:t>
      </w:r>
      <w:r w:rsidRPr="00CE580E">
        <w:rPr>
          <w:rFonts w:ascii="Arial" w:hAnsi="Arial" w:cs="Arial"/>
          <w:b w:val="0"/>
          <w:sz w:val="20"/>
          <w:szCs w:val="20"/>
        </w:rPr>
        <w:t xml:space="preserve"> and STEC  =  Shiga toxin-producing </w:t>
      </w:r>
      <w:r w:rsidRPr="00CE580E">
        <w:rPr>
          <w:rFonts w:ascii="Arial" w:hAnsi="Arial" w:cs="Arial"/>
          <w:b w:val="0"/>
          <w:i/>
          <w:sz w:val="20"/>
          <w:szCs w:val="20"/>
        </w:rPr>
        <w:t>E. coli</w:t>
      </w:r>
      <w:r w:rsidRPr="00CE580E">
        <w:rPr>
          <w:rFonts w:ascii="Arial" w:hAnsi="Arial" w:cs="Arial"/>
          <w:b w:val="0"/>
          <w:sz w:val="20"/>
          <w:szCs w:val="20"/>
        </w:rPr>
        <w:t xml:space="preserve">; GI: Norovirus </w:t>
      </w:r>
      <w:r>
        <w:rPr>
          <w:rFonts w:ascii="Arial" w:hAnsi="Arial" w:cs="Arial"/>
          <w:b w:val="0"/>
          <w:sz w:val="20"/>
          <w:szCs w:val="20"/>
        </w:rPr>
        <w:t xml:space="preserve">GI </w:t>
      </w:r>
      <w:r w:rsidRPr="00CE580E">
        <w:rPr>
          <w:rFonts w:ascii="Arial" w:eastAsia="Times New Roman" w:hAnsi="Arial" w:cs="Arial"/>
          <w:b w:val="0"/>
          <w:color w:val="000000"/>
          <w:sz w:val="20"/>
          <w:szCs w:val="20"/>
        </w:rPr>
        <w:t xml:space="preserve">ORF1–ORF2 junction DNA; GII: </w:t>
      </w:r>
      <w:r>
        <w:rPr>
          <w:rFonts w:ascii="Arial" w:eastAsia="Times New Roman" w:hAnsi="Arial" w:cs="Arial"/>
          <w:b w:val="0"/>
          <w:color w:val="000000"/>
          <w:sz w:val="20"/>
          <w:szCs w:val="20"/>
        </w:rPr>
        <w:t xml:space="preserve">Norovirus GII </w:t>
      </w:r>
      <w:r w:rsidRPr="00CE580E">
        <w:rPr>
          <w:rFonts w:ascii="Arial" w:eastAsia="Times New Roman" w:hAnsi="Arial" w:cs="Arial"/>
          <w:b w:val="0"/>
          <w:color w:val="000000"/>
          <w:sz w:val="20"/>
          <w:szCs w:val="20"/>
        </w:rPr>
        <w:t>ORF1–ORF2 junction DNA</w:t>
      </w:r>
      <w:r>
        <w:rPr>
          <w:rFonts w:ascii="Arial" w:eastAsia="Times New Roman" w:hAnsi="Arial" w:cs="Arial"/>
          <w:b w:val="0"/>
          <w:color w:val="000000"/>
          <w:sz w:val="20"/>
          <w:szCs w:val="20"/>
        </w:rPr>
        <w:t>.</w:t>
      </w:r>
    </w:p>
    <w:p w:rsidR="00B93E62" w:rsidRPr="009409C2" w:rsidRDefault="00B93E62" w:rsidP="00AF44B8">
      <w:pPr>
        <w:rPr>
          <w:rFonts w:ascii="Arial" w:hAnsi="Arial" w:cs="Arial"/>
          <w:b w:val="0"/>
          <w:sz w:val="20"/>
          <w:szCs w:val="20"/>
          <w:lang w:val="es-CO"/>
        </w:rPr>
      </w:pPr>
      <w:r w:rsidRPr="009409C2">
        <w:rPr>
          <w:rFonts w:ascii="Arial" w:hAnsi="Arial" w:cs="Arial"/>
          <w:b w:val="0"/>
          <w:sz w:val="20"/>
          <w:szCs w:val="20"/>
          <w:lang w:val="es-CO"/>
        </w:rPr>
        <w:t>References for S1 Table</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fldChar w:fldCharType="begin"/>
      </w:r>
      <w:r w:rsidRPr="00B93E62">
        <w:rPr>
          <w:rFonts w:ascii="Arial" w:hAnsi="Arial" w:cs="Arial"/>
          <w:b w:val="0"/>
          <w:sz w:val="20"/>
          <w:szCs w:val="20"/>
          <w:lang w:val="es-CO"/>
        </w:rPr>
        <w:instrText xml:space="preserve"> ADDIN ZOTERO_BIBL {"uncited":[],"omitted":[],"custom":[]} CSL_BIBLIOGRAPHY </w:instrText>
      </w:r>
      <w:r w:rsidRPr="00B93E62">
        <w:rPr>
          <w:rFonts w:ascii="Arial" w:hAnsi="Arial" w:cs="Arial"/>
          <w:b w:val="0"/>
          <w:sz w:val="20"/>
          <w:szCs w:val="20"/>
        </w:rPr>
        <w:fldChar w:fldCharType="separate"/>
      </w:r>
      <w:r w:rsidRPr="00B93E62">
        <w:rPr>
          <w:rFonts w:ascii="Arial" w:hAnsi="Arial" w:cs="Arial"/>
          <w:b w:val="0"/>
          <w:sz w:val="20"/>
          <w:szCs w:val="20"/>
          <w:lang w:val="es-CO"/>
        </w:rPr>
        <w:t xml:space="preserve">1. </w:t>
      </w:r>
      <w:r w:rsidRPr="00B93E62">
        <w:rPr>
          <w:rFonts w:ascii="Arial" w:hAnsi="Arial" w:cs="Arial"/>
          <w:b w:val="0"/>
          <w:sz w:val="20"/>
          <w:szCs w:val="20"/>
          <w:lang w:val="es-CO"/>
        </w:rPr>
        <w:tab/>
        <w:t xml:space="preserve">Vidal M, Kruger E, Durán C, Lagos R, Levine M, Prado V, et al. </w:t>
      </w:r>
      <w:r w:rsidRPr="00B93E62">
        <w:rPr>
          <w:rFonts w:ascii="Arial" w:hAnsi="Arial" w:cs="Arial"/>
          <w:b w:val="0"/>
          <w:sz w:val="20"/>
          <w:szCs w:val="20"/>
        </w:rPr>
        <w:t xml:space="preserve">Single multiplex PCR assay to identify simultaneously the six categories of diarrheagenic </w:t>
      </w:r>
      <w:r w:rsidRPr="006D3DE2">
        <w:rPr>
          <w:rFonts w:ascii="Arial" w:hAnsi="Arial" w:cs="Arial"/>
          <w:b w:val="0"/>
          <w:i/>
          <w:sz w:val="20"/>
          <w:szCs w:val="20"/>
        </w:rPr>
        <w:t>Escherichia coli</w:t>
      </w:r>
      <w:r w:rsidRPr="00B93E62">
        <w:rPr>
          <w:rFonts w:ascii="Arial" w:hAnsi="Arial" w:cs="Arial"/>
          <w:b w:val="0"/>
          <w:sz w:val="20"/>
          <w:szCs w:val="20"/>
        </w:rPr>
        <w:t xml:space="preserve"> associated with enteric infections. J Clin Microbiol. 2005;43: 5362–5365. doi:10.1128/JCM.43.10.5362-5365.2005</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lastRenderedPageBreak/>
        <w:t xml:space="preserve">2. </w:t>
      </w:r>
      <w:r w:rsidRPr="00B93E62">
        <w:rPr>
          <w:rFonts w:ascii="Arial" w:hAnsi="Arial" w:cs="Arial"/>
          <w:b w:val="0"/>
          <w:sz w:val="20"/>
          <w:szCs w:val="20"/>
        </w:rPr>
        <w:tab/>
        <w:t>Panchalingam S, Antonio M, Hossain A, Mandomando I, Ochieng B, Oundo J, et al. Diagnostic microbiologic methods in the GEMS-1 case/control study. Clin Infect Dis. 2012;55 Suppl 4: S294-302. doi:10.1093/cid/cis754</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lang w:val="es-CO"/>
        </w:rPr>
        <w:t xml:space="preserve">3. </w:t>
      </w:r>
      <w:r w:rsidRPr="00B93E62">
        <w:rPr>
          <w:rFonts w:ascii="Arial" w:hAnsi="Arial" w:cs="Arial"/>
          <w:b w:val="0"/>
          <w:sz w:val="20"/>
          <w:szCs w:val="20"/>
          <w:lang w:val="es-CO"/>
        </w:rPr>
        <w:tab/>
        <w:t xml:space="preserve">Aranda KRS, Fabbricotti SH, Fagundes-Neto U, Scaletsky ICA. </w:t>
      </w:r>
      <w:r w:rsidRPr="00B93E62">
        <w:rPr>
          <w:rFonts w:ascii="Arial" w:hAnsi="Arial" w:cs="Arial"/>
          <w:b w:val="0"/>
          <w:sz w:val="20"/>
          <w:szCs w:val="20"/>
        </w:rPr>
        <w:t>Single multiplex assay to identify simultaneously enteropathogenic, enteroaggregative, enterotoxigenic, enteroinvasive and Shiga toxin-producing</w:t>
      </w:r>
      <w:r w:rsidRPr="00F8094B">
        <w:rPr>
          <w:rFonts w:ascii="Arial" w:hAnsi="Arial" w:cs="Arial"/>
          <w:b w:val="0"/>
          <w:i/>
          <w:sz w:val="20"/>
          <w:szCs w:val="20"/>
        </w:rPr>
        <w:t xml:space="preserve"> Escherichia coli </w:t>
      </w:r>
      <w:r w:rsidRPr="00B93E62">
        <w:rPr>
          <w:rFonts w:ascii="Arial" w:hAnsi="Arial" w:cs="Arial"/>
          <w:b w:val="0"/>
          <w:sz w:val="20"/>
          <w:szCs w:val="20"/>
        </w:rPr>
        <w:t xml:space="preserve">strains in Brazilian children. FEMS Microbiol Lett. 2007;267: 145–150. </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t xml:space="preserve">4. </w:t>
      </w:r>
      <w:r w:rsidRPr="00B93E62">
        <w:rPr>
          <w:rFonts w:ascii="Arial" w:hAnsi="Arial" w:cs="Arial"/>
          <w:b w:val="0"/>
          <w:sz w:val="20"/>
          <w:szCs w:val="20"/>
        </w:rPr>
        <w:tab/>
        <w:t xml:space="preserve">Gomez-Duarte OG, Romero-Herazo YC, Paez-Canro CZ, Eslava-Schmalbach JH, Arzuza O. Enterotoxigenic </w:t>
      </w:r>
      <w:r w:rsidRPr="00F8094B">
        <w:rPr>
          <w:rFonts w:ascii="Arial" w:hAnsi="Arial" w:cs="Arial"/>
          <w:b w:val="0"/>
          <w:i/>
          <w:sz w:val="20"/>
          <w:szCs w:val="20"/>
        </w:rPr>
        <w:t xml:space="preserve">Escherichia coli </w:t>
      </w:r>
      <w:r w:rsidRPr="00B93E62">
        <w:rPr>
          <w:rFonts w:ascii="Arial" w:hAnsi="Arial" w:cs="Arial"/>
          <w:b w:val="0"/>
          <w:sz w:val="20"/>
          <w:szCs w:val="20"/>
        </w:rPr>
        <w:t xml:space="preserve">associated with childhood diarrhoea in Colombia, South America. J Infect Dev Ctries. 2013;7: 372–381. </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t xml:space="preserve">5. </w:t>
      </w:r>
      <w:r w:rsidRPr="00B93E62">
        <w:rPr>
          <w:rFonts w:ascii="Arial" w:hAnsi="Arial" w:cs="Arial"/>
          <w:b w:val="0"/>
          <w:sz w:val="20"/>
          <w:szCs w:val="20"/>
        </w:rPr>
        <w:tab/>
        <w:t xml:space="preserve">Platts-Mills JA, Liu J, Gratz J, Mduma E, Amour C, Swai N, et al. Detection of </w:t>
      </w:r>
      <w:r w:rsidRPr="00F8094B">
        <w:rPr>
          <w:rFonts w:ascii="Arial" w:hAnsi="Arial" w:cs="Arial"/>
          <w:b w:val="0"/>
          <w:i/>
          <w:sz w:val="20"/>
          <w:szCs w:val="20"/>
        </w:rPr>
        <w:t>Campylobacter</w:t>
      </w:r>
      <w:r w:rsidRPr="00B93E62">
        <w:rPr>
          <w:rFonts w:ascii="Arial" w:hAnsi="Arial" w:cs="Arial"/>
          <w:b w:val="0"/>
          <w:sz w:val="20"/>
          <w:szCs w:val="20"/>
        </w:rPr>
        <w:t xml:space="preserve"> in stool and determination of significance by culture, enzyme immunoassay, and PCR in developing countries. J Clin Microbiol. 2014;52: 1074–1080. doi:10.1128/JCM.02935-13</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t xml:space="preserve">6. </w:t>
      </w:r>
      <w:r w:rsidRPr="00B93E62">
        <w:rPr>
          <w:rFonts w:ascii="Arial" w:hAnsi="Arial" w:cs="Arial"/>
          <w:b w:val="0"/>
          <w:sz w:val="20"/>
          <w:szCs w:val="20"/>
        </w:rPr>
        <w:tab/>
        <w:t>Trujillo AA, McCaustland KA, Zheng D-P, Hadley LA, Vaughn G, Adams SM, et al. Use of TaqMan real-time reverse transcription-PCR for rapid detection, quantification, and typing of norovirus. J Clin Microbiol. 2006;44: 1405–1412. doi:10.1128/JCM.44.4.1405-1412.2006</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t xml:space="preserve">7. </w:t>
      </w:r>
      <w:r w:rsidRPr="00B93E62">
        <w:rPr>
          <w:rFonts w:ascii="Arial" w:hAnsi="Arial" w:cs="Arial"/>
          <w:b w:val="0"/>
          <w:sz w:val="20"/>
          <w:szCs w:val="20"/>
        </w:rPr>
        <w:tab/>
        <w:t>Rolfe KJ, Parmar S, Mururi D, Wreghitt TG, Jalal H, Zhang H, et al. An internally controlled, one-step, real-time RT-PCR assay for norovirus detection and genogrouping. J Clin Virol. 2007;39: 318–321. doi:10.1016/j.jcv.2007.05.005</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t xml:space="preserve">8. </w:t>
      </w:r>
      <w:r w:rsidRPr="00B93E62">
        <w:rPr>
          <w:rFonts w:ascii="Arial" w:hAnsi="Arial" w:cs="Arial"/>
          <w:b w:val="0"/>
          <w:sz w:val="20"/>
          <w:szCs w:val="20"/>
        </w:rPr>
        <w:tab/>
        <w:t>Grant L, Vinjé J, Parashar U, Watt J, Reid R, Weatherholtz R, et al. Epidemiologic and clinical features of other enteric viruses associated with acute gastroenteritis in American Indian infants. J Pediatr. 2012;161: 110-115.e1. doi:10.1016/j.jpeds.2011.12.046</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t xml:space="preserve">9. </w:t>
      </w:r>
      <w:r w:rsidRPr="00B93E62">
        <w:rPr>
          <w:rFonts w:ascii="Arial" w:hAnsi="Arial" w:cs="Arial"/>
          <w:b w:val="0"/>
          <w:sz w:val="20"/>
          <w:szCs w:val="20"/>
        </w:rPr>
        <w:tab/>
        <w:t>Oka T, Katayama K, Hansman GS, Kageyama T, Ogawa S, Wu F-T, et al. Detection of human sapovirus by real-time reverse transcription-polymerase chain reaction. J Med Virol. 2006;78: 1347–1353. doi:10.1002/jmv.20699</w:t>
      </w:r>
    </w:p>
    <w:p w:rsidR="00B93E62" w:rsidRPr="00B93E62" w:rsidRDefault="00B93E62" w:rsidP="00B93E62">
      <w:pPr>
        <w:pStyle w:val="Bibliography"/>
        <w:rPr>
          <w:rFonts w:ascii="Arial" w:hAnsi="Arial" w:cs="Arial"/>
          <w:b w:val="0"/>
          <w:sz w:val="20"/>
          <w:szCs w:val="20"/>
        </w:rPr>
      </w:pPr>
      <w:r w:rsidRPr="00B93E62">
        <w:rPr>
          <w:rFonts w:ascii="Arial" w:hAnsi="Arial" w:cs="Arial"/>
          <w:b w:val="0"/>
          <w:sz w:val="20"/>
          <w:szCs w:val="20"/>
        </w:rPr>
        <w:t xml:space="preserve">10. </w:t>
      </w:r>
      <w:r w:rsidRPr="00B93E62">
        <w:rPr>
          <w:rFonts w:ascii="Arial" w:hAnsi="Arial" w:cs="Arial"/>
          <w:b w:val="0"/>
          <w:sz w:val="20"/>
          <w:szCs w:val="20"/>
        </w:rPr>
        <w:tab/>
        <w:t>Lyman WH, Walsh JF, Kotch JB, Weber DJ, Gunn E, Vinjé J. Prospective study of etiologic agents of acute gastroenteritis outbreaks in child care centers. J Pediatr. 2009;154: 253–257. doi:10.1016/j.jpeds.2008.07.057</w:t>
      </w:r>
    </w:p>
    <w:p w:rsidR="00AF44B8" w:rsidRPr="00B93E62" w:rsidRDefault="00B93E62" w:rsidP="00AF44B8">
      <w:pPr>
        <w:rPr>
          <w:rFonts w:ascii="Arial" w:hAnsi="Arial" w:cs="Arial"/>
          <w:b w:val="0"/>
          <w:sz w:val="20"/>
          <w:szCs w:val="20"/>
        </w:rPr>
      </w:pPr>
      <w:r w:rsidRPr="00B93E62">
        <w:rPr>
          <w:rFonts w:ascii="Arial" w:hAnsi="Arial" w:cs="Arial"/>
          <w:b w:val="0"/>
          <w:sz w:val="20"/>
          <w:szCs w:val="20"/>
        </w:rPr>
        <w:fldChar w:fldCharType="end"/>
      </w:r>
      <w:bookmarkStart w:id="0" w:name="_GoBack"/>
      <w:bookmarkEnd w:id="0"/>
    </w:p>
    <w:sectPr w:rsidR="00AF44B8" w:rsidRPr="00B93E62" w:rsidSect="00531FF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2265" w:rsidRDefault="00332265">
      <w:r>
        <w:separator/>
      </w:r>
    </w:p>
  </w:endnote>
  <w:endnote w:type="continuationSeparator" w:id="0">
    <w:p w:rsidR="00332265" w:rsidRDefault="00332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6733906"/>
      <w:docPartObj>
        <w:docPartGallery w:val="Page Numbers (Bottom of Page)"/>
        <w:docPartUnique/>
      </w:docPartObj>
    </w:sdtPr>
    <w:sdtEndPr>
      <w:rPr>
        <w:noProof/>
      </w:rPr>
    </w:sdtEndPr>
    <w:sdtContent>
      <w:p w:rsidR="00332265" w:rsidRDefault="00332265">
        <w:pPr>
          <w:pStyle w:val="Footer"/>
          <w:jc w:val="right"/>
        </w:pPr>
        <w:r>
          <w:fldChar w:fldCharType="begin"/>
        </w:r>
        <w:r>
          <w:instrText xml:space="preserve"> PAGE   \* MERGEFORMAT </w:instrText>
        </w:r>
        <w:r>
          <w:fldChar w:fldCharType="separate"/>
        </w:r>
        <w:r w:rsidR="00321FF3">
          <w:rPr>
            <w:noProof/>
          </w:rPr>
          <w:t>3</w:t>
        </w:r>
        <w:r>
          <w:rPr>
            <w:noProof/>
          </w:rPr>
          <w:fldChar w:fldCharType="end"/>
        </w:r>
      </w:p>
    </w:sdtContent>
  </w:sdt>
  <w:p w:rsidR="00332265" w:rsidRDefault="003322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2265" w:rsidRDefault="00332265">
      <w:r>
        <w:separator/>
      </w:r>
    </w:p>
  </w:footnote>
  <w:footnote w:type="continuationSeparator" w:id="0">
    <w:p w:rsidR="00332265" w:rsidRDefault="003322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5D2FBB"/>
    <w:multiLevelType w:val="multilevel"/>
    <w:tmpl w:val="4F840C6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90C45E3"/>
    <w:multiLevelType w:val="hybridMultilevel"/>
    <w:tmpl w:val="DFF42EC4"/>
    <w:lvl w:ilvl="0" w:tplc="D8B63D74">
      <w:start w:val="8"/>
      <w:numFmt w:val="bullet"/>
      <w:lvlText w:val=""/>
      <w:lvlJc w:val="left"/>
      <w:pPr>
        <w:ind w:left="720" w:hanging="360"/>
      </w:pPr>
      <w:rPr>
        <w:rFonts w:ascii="Symbol" w:eastAsiaTheme="minorEastAsia" w:hAnsi="Symbol" w:cstheme="minorBidi"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CO" w:vendorID="64" w:dllVersion="131078" w:nlCheck="1" w:checkStyle="0"/>
  <w:activeWritingStyle w:appName="MSWord" w:lang="en-US" w:vendorID="64" w:dllVersion="131078" w:nlCheck="1" w:checkStyle="1"/>
  <w:activeWritingStyle w:appName="MSWord" w:lang="es-CL" w:vendorID="64" w:dllVersion="131078" w:nlCheck="1" w:checkStyle="0"/>
  <w:activeWritingStyle w:appName="MSWord" w:lang="en-GB" w:vendorID="64" w:dllVersion="131078" w:nlCheck="1" w:checkStyle="1"/>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4B8"/>
    <w:rsid w:val="00035560"/>
    <w:rsid w:val="000D2237"/>
    <w:rsid w:val="001A14E3"/>
    <w:rsid w:val="00246A85"/>
    <w:rsid w:val="00287332"/>
    <w:rsid w:val="002E0C5F"/>
    <w:rsid w:val="00321FF3"/>
    <w:rsid w:val="00332265"/>
    <w:rsid w:val="004E5B81"/>
    <w:rsid w:val="00531FFA"/>
    <w:rsid w:val="005D44FA"/>
    <w:rsid w:val="0061791E"/>
    <w:rsid w:val="006D3DE2"/>
    <w:rsid w:val="007B011B"/>
    <w:rsid w:val="007C0E73"/>
    <w:rsid w:val="009409C2"/>
    <w:rsid w:val="00AF44B8"/>
    <w:rsid w:val="00B93E62"/>
    <w:rsid w:val="00D65B0A"/>
    <w:rsid w:val="00EC7200"/>
    <w:rsid w:val="00F8094B"/>
    <w:rsid w:val="00F826F3"/>
    <w:rsid w:val="00FC3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FFC18"/>
  <w15:chartTrackingRefBased/>
  <w15:docId w15:val="{7FFB7C47-8DE1-490A-ABDC-D0A215594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44B8"/>
    <w:pPr>
      <w:spacing w:after="0" w:line="240" w:lineRule="auto"/>
    </w:pPr>
    <w:rPr>
      <w:rFonts w:eastAsiaTheme="minorEastAs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F44B8"/>
  </w:style>
  <w:style w:type="paragraph" w:styleId="ListParagraph">
    <w:name w:val="List Paragraph"/>
    <w:basedOn w:val="Normal"/>
    <w:uiPriority w:val="34"/>
    <w:qFormat/>
    <w:rsid w:val="00AF44B8"/>
    <w:pPr>
      <w:ind w:left="720"/>
      <w:contextualSpacing/>
    </w:pPr>
  </w:style>
  <w:style w:type="character" w:styleId="Hyperlink">
    <w:name w:val="Hyperlink"/>
    <w:basedOn w:val="DefaultParagraphFont"/>
    <w:uiPriority w:val="99"/>
    <w:unhideWhenUsed/>
    <w:rsid w:val="00AF44B8"/>
    <w:rPr>
      <w:color w:val="0000FF" w:themeColor="hyperlink"/>
      <w:u w:val="single"/>
    </w:rPr>
  </w:style>
  <w:style w:type="character" w:customStyle="1" w:styleId="st1">
    <w:name w:val="st1"/>
    <w:basedOn w:val="DefaultParagraphFont"/>
    <w:rsid w:val="00AF44B8"/>
  </w:style>
  <w:style w:type="table" w:styleId="LightList-Accent2">
    <w:name w:val="Light List Accent 2"/>
    <w:basedOn w:val="TableNormal"/>
    <w:uiPriority w:val="61"/>
    <w:rsid w:val="00AF44B8"/>
    <w:pPr>
      <w:spacing w:after="0" w:line="240" w:lineRule="auto"/>
    </w:pPr>
    <w:rPr>
      <w:rFonts w:eastAsiaTheme="minorEastAsia"/>
      <w:b/>
      <w:bCs/>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NormalWeb">
    <w:name w:val="Normal (Web)"/>
    <w:basedOn w:val="Normal"/>
    <w:uiPriority w:val="99"/>
    <w:semiHidden/>
    <w:unhideWhenUsed/>
    <w:rsid w:val="00AF44B8"/>
    <w:pPr>
      <w:spacing w:before="100" w:beforeAutospacing="1" w:after="100" w:afterAutospacing="1"/>
    </w:pPr>
    <w:rPr>
      <w:rFonts w:ascii="Times New Roman" w:eastAsia="Times New Roman" w:hAnsi="Times New Roman" w:cs="Times New Roman"/>
      <w:b w:val="0"/>
      <w:bCs w:val="0"/>
      <w:lang w:val="es-CO" w:eastAsia="es-CO"/>
    </w:rPr>
  </w:style>
  <w:style w:type="paragraph" w:customStyle="1" w:styleId="DecimalAligned">
    <w:name w:val="Decimal Aligned"/>
    <w:basedOn w:val="Normal"/>
    <w:uiPriority w:val="40"/>
    <w:qFormat/>
    <w:rsid w:val="00AF44B8"/>
    <w:pPr>
      <w:tabs>
        <w:tab w:val="decimal" w:pos="360"/>
      </w:tabs>
      <w:spacing w:after="200" w:line="276" w:lineRule="auto"/>
    </w:pPr>
    <w:rPr>
      <w:rFonts w:cs="Times New Roman"/>
      <w:b w:val="0"/>
      <w:bCs w:val="0"/>
      <w:sz w:val="22"/>
      <w:szCs w:val="22"/>
    </w:rPr>
  </w:style>
  <w:style w:type="paragraph" w:styleId="FootnoteText">
    <w:name w:val="footnote text"/>
    <w:basedOn w:val="Normal"/>
    <w:link w:val="FootnoteTextChar"/>
    <w:uiPriority w:val="99"/>
    <w:unhideWhenUsed/>
    <w:rsid w:val="00AF44B8"/>
    <w:rPr>
      <w:rFonts w:cs="Times New Roman"/>
      <w:b w:val="0"/>
      <w:bCs w:val="0"/>
      <w:sz w:val="20"/>
      <w:szCs w:val="20"/>
    </w:rPr>
  </w:style>
  <w:style w:type="character" w:customStyle="1" w:styleId="FootnoteTextChar">
    <w:name w:val="Footnote Text Char"/>
    <w:basedOn w:val="DefaultParagraphFont"/>
    <w:link w:val="FootnoteText"/>
    <w:uiPriority w:val="99"/>
    <w:rsid w:val="00AF44B8"/>
    <w:rPr>
      <w:rFonts w:eastAsiaTheme="minorEastAsia" w:cs="Times New Roman"/>
      <w:sz w:val="20"/>
      <w:szCs w:val="20"/>
    </w:rPr>
  </w:style>
  <w:style w:type="character" w:styleId="SubtleEmphasis">
    <w:name w:val="Subtle Emphasis"/>
    <w:basedOn w:val="DefaultParagraphFont"/>
    <w:uiPriority w:val="19"/>
    <w:qFormat/>
    <w:rsid w:val="00AF44B8"/>
    <w:rPr>
      <w:i/>
      <w:iCs/>
    </w:rPr>
  </w:style>
  <w:style w:type="table" w:styleId="MediumShading2-Accent5">
    <w:name w:val="Medium Shading 2 Accent 5"/>
    <w:basedOn w:val="TableNormal"/>
    <w:uiPriority w:val="64"/>
    <w:rsid w:val="00AF44B8"/>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Accent21">
    <w:name w:val="Light List - Accent 21"/>
    <w:basedOn w:val="TableNormal"/>
    <w:next w:val="LightList-Accent2"/>
    <w:uiPriority w:val="61"/>
    <w:rsid w:val="00AF44B8"/>
    <w:pPr>
      <w:spacing w:after="0" w:line="240" w:lineRule="auto"/>
    </w:pPr>
    <w:rPr>
      <w:rFonts w:eastAsiaTheme="minorEastAsia"/>
      <w:b/>
      <w:bCs/>
      <w:sz w:val="24"/>
      <w:szCs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styleId="CommentReference">
    <w:name w:val="annotation reference"/>
    <w:basedOn w:val="DefaultParagraphFont"/>
    <w:uiPriority w:val="99"/>
    <w:semiHidden/>
    <w:unhideWhenUsed/>
    <w:rsid w:val="00AF44B8"/>
    <w:rPr>
      <w:sz w:val="16"/>
      <w:szCs w:val="16"/>
    </w:rPr>
  </w:style>
  <w:style w:type="paragraph" w:styleId="CommentText">
    <w:name w:val="annotation text"/>
    <w:basedOn w:val="Normal"/>
    <w:link w:val="CommentTextChar"/>
    <w:uiPriority w:val="99"/>
    <w:semiHidden/>
    <w:unhideWhenUsed/>
    <w:rsid w:val="00AF44B8"/>
    <w:rPr>
      <w:sz w:val="20"/>
      <w:szCs w:val="20"/>
    </w:rPr>
  </w:style>
  <w:style w:type="character" w:customStyle="1" w:styleId="CommentTextChar">
    <w:name w:val="Comment Text Char"/>
    <w:basedOn w:val="DefaultParagraphFont"/>
    <w:link w:val="CommentText"/>
    <w:uiPriority w:val="99"/>
    <w:semiHidden/>
    <w:rsid w:val="00AF44B8"/>
    <w:rPr>
      <w:rFonts w:eastAsiaTheme="minorEastAsia"/>
      <w:b/>
      <w:bCs/>
      <w:sz w:val="20"/>
      <w:szCs w:val="20"/>
    </w:rPr>
  </w:style>
  <w:style w:type="paragraph" w:styleId="BalloonText">
    <w:name w:val="Balloon Text"/>
    <w:basedOn w:val="Normal"/>
    <w:link w:val="BalloonTextChar"/>
    <w:uiPriority w:val="99"/>
    <w:semiHidden/>
    <w:unhideWhenUsed/>
    <w:rsid w:val="00AF44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4B8"/>
    <w:rPr>
      <w:rFonts w:ascii="Segoe UI" w:eastAsiaTheme="minorEastAsia" w:hAnsi="Segoe UI" w:cs="Segoe UI"/>
      <w:b/>
      <w:bCs/>
      <w:sz w:val="18"/>
      <w:szCs w:val="18"/>
    </w:rPr>
  </w:style>
  <w:style w:type="table" w:styleId="TableGridLight">
    <w:name w:val="Grid Table Light"/>
    <w:basedOn w:val="TableNormal"/>
    <w:uiPriority w:val="40"/>
    <w:rsid w:val="00AF44B8"/>
    <w:pPr>
      <w:spacing w:after="0" w:line="240" w:lineRule="auto"/>
      <w:jc w:val="both"/>
    </w:pPr>
    <w:rPr>
      <w:rFonts w:asciiTheme="majorHAnsi" w:hAnsiTheme="majorHAnsi" w:cstheme="maj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2">
    <w:name w:val="List Table 3 Accent 2"/>
    <w:basedOn w:val="TableNormal"/>
    <w:uiPriority w:val="48"/>
    <w:rsid w:val="00AF44B8"/>
    <w:pPr>
      <w:spacing w:after="0" w:line="240" w:lineRule="auto"/>
    </w:pPr>
    <w:rPr>
      <w:sz w:val="24"/>
      <w:szCs w:val="24"/>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TableGrid">
    <w:name w:val="Table Grid"/>
    <w:basedOn w:val="TableNormal"/>
    <w:uiPriority w:val="39"/>
    <w:rsid w:val="00AF44B8"/>
    <w:pPr>
      <w:spacing w:after="0" w:line="240" w:lineRule="auto"/>
      <w:jc w:val="both"/>
    </w:pPr>
    <w:rPr>
      <w:rFonts w:asciiTheme="majorHAnsi"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AF44B8"/>
    <w:pPr>
      <w:spacing w:after="0" w:line="240" w:lineRule="auto"/>
    </w:pPr>
    <w:rPr>
      <w:rFonts w:eastAsiaTheme="minorEastAsia"/>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GridTable1Light-Accent2">
    <w:name w:val="Grid Table 1 Light Accent 2"/>
    <w:basedOn w:val="TableNormal"/>
    <w:uiPriority w:val="46"/>
    <w:rsid w:val="00AF44B8"/>
    <w:pPr>
      <w:spacing w:after="0" w:line="240" w:lineRule="auto"/>
      <w:jc w:val="both"/>
    </w:pPr>
    <w:rPr>
      <w:rFonts w:asciiTheme="majorHAnsi" w:hAnsiTheme="majorHAnsi" w:cstheme="majorBidi"/>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ListTable3-Accent6">
    <w:name w:val="List Table 3 Accent 6"/>
    <w:basedOn w:val="TableNormal"/>
    <w:uiPriority w:val="48"/>
    <w:rsid w:val="00AF44B8"/>
    <w:pPr>
      <w:spacing w:after="0" w:line="240" w:lineRule="auto"/>
      <w:jc w:val="both"/>
    </w:pPr>
    <w:rPr>
      <w:rFonts w:asciiTheme="majorHAnsi" w:hAnsiTheme="majorHAnsi" w:cstheme="majorBidi"/>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Accent6">
    <w:name w:val="List Table 4 Accent 6"/>
    <w:basedOn w:val="TableNormal"/>
    <w:uiPriority w:val="49"/>
    <w:rsid w:val="00AF44B8"/>
    <w:pPr>
      <w:spacing w:after="0" w:line="240" w:lineRule="auto"/>
      <w:jc w:val="both"/>
    </w:pPr>
    <w:rPr>
      <w:rFonts w:asciiTheme="majorHAnsi" w:hAnsiTheme="majorHAnsi" w:cstheme="majorBidi"/>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Header">
    <w:name w:val="header"/>
    <w:basedOn w:val="Normal"/>
    <w:link w:val="HeaderChar"/>
    <w:uiPriority w:val="99"/>
    <w:unhideWhenUsed/>
    <w:rsid w:val="00AF44B8"/>
    <w:pPr>
      <w:tabs>
        <w:tab w:val="center" w:pos="4680"/>
        <w:tab w:val="right" w:pos="9360"/>
      </w:tabs>
    </w:pPr>
  </w:style>
  <w:style w:type="character" w:customStyle="1" w:styleId="HeaderChar">
    <w:name w:val="Header Char"/>
    <w:basedOn w:val="DefaultParagraphFont"/>
    <w:link w:val="Header"/>
    <w:uiPriority w:val="99"/>
    <w:rsid w:val="00AF44B8"/>
    <w:rPr>
      <w:rFonts w:eastAsiaTheme="minorEastAsia"/>
      <w:b/>
      <w:bCs/>
      <w:sz w:val="24"/>
      <w:szCs w:val="24"/>
    </w:rPr>
  </w:style>
  <w:style w:type="paragraph" w:styleId="Footer">
    <w:name w:val="footer"/>
    <w:basedOn w:val="Normal"/>
    <w:link w:val="FooterChar"/>
    <w:uiPriority w:val="99"/>
    <w:unhideWhenUsed/>
    <w:rsid w:val="00AF44B8"/>
    <w:pPr>
      <w:tabs>
        <w:tab w:val="center" w:pos="4680"/>
        <w:tab w:val="right" w:pos="9360"/>
      </w:tabs>
    </w:pPr>
  </w:style>
  <w:style w:type="character" w:customStyle="1" w:styleId="FooterChar">
    <w:name w:val="Footer Char"/>
    <w:basedOn w:val="DefaultParagraphFont"/>
    <w:link w:val="Footer"/>
    <w:uiPriority w:val="99"/>
    <w:rsid w:val="00AF44B8"/>
    <w:rPr>
      <w:rFonts w:eastAsiaTheme="minorEastAsia"/>
      <w:b/>
      <w:bCs/>
      <w:sz w:val="24"/>
      <w:szCs w:val="24"/>
    </w:rPr>
  </w:style>
  <w:style w:type="paragraph" w:customStyle="1" w:styleId="TableNote">
    <w:name w:val="TableNote"/>
    <w:basedOn w:val="Normal"/>
    <w:rsid w:val="00AF44B8"/>
    <w:pPr>
      <w:spacing w:line="300" w:lineRule="exact"/>
    </w:pPr>
    <w:rPr>
      <w:rFonts w:ascii="Times New Roman" w:eastAsia="Times New Roman" w:hAnsi="Times New Roman" w:cs="Times New Roman"/>
      <w:b w:val="0"/>
      <w:bCs w:val="0"/>
      <w:szCs w:val="20"/>
      <w:lang w:val="en-GB"/>
    </w:rPr>
  </w:style>
  <w:style w:type="paragraph" w:customStyle="1" w:styleId="TableTitle">
    <w:name w:val="TableTitle"/>
    <w:basedOn w:val="Normal"/>
    <w:rsid w:val="00AF44B8"/>
    <w:pPr>
      <w:spacing w:line="300" w:lineRule="exact"/>
    </w:pPr>
    <w:rPr>
      <w:rFonts w:ascii="Times New Roman" w:eastAsia="Times New Roman" w:hAnsi="Times New Roman" w:cs="Times New Roman"/>
      <w:b w:val="0"/>
      <w:bCs w:val="0"/>
      <w:szCs w:val="20"/>
      <w:lang w:val="en-GB"/>
    </w:rPr>
  </w:style>
  <w:style w:type="paragraph" w:customStyle="1" w:styleId="TableHeader">
    <w:name w:val="TableHeader"/>
    <w:basedOn w:val="Normal"/>
    <w:rsid w:val="00AF44B8"/>
    <w:pPr>
      <w:spacing w:before="120"/>
    </w:pPr>
    <w:rPr>
      <w:rFonts w:ascii="Times New Roman" w:eastAsia="Times New Roman" w:hAnsi="Times New Roman" w:cs="Times New Roman"/>
      <w:bCs w:val="0"/>
      <w:szCs w:val="20"/>
      <w:lang w:val="en-GB"/>
    </w:rPr>
  </w:style>
  <w:style w:type="paragraph" w:customStyle="1" w:styleId="TableSubHead">
    <w:name w:val="TableSubHead"/>
    <w:basedOn w:val="TableHeader"/>
    <w:rsid w:val="00AF44B8"/>
  </w:style>
  <w:style w:type="paragraph" w:styleId="Revision">
    <w:name w:val="Revision"/>
    <w:hidden/>
    <w:uiPriority w:val="99"/>
    <w:semiHidden/>
    <w:rsid w:val="00AF44B8"/>
    <w:pPr>
      <w:spacing w:after="0" w:line="240" w:lineRule="auto"/>
    </w:pPr>
    <w:rPr>
      <w:rFonts w:eastAsiaTheme="minorEastAsia"/>
      <w:b/>
      <w:bCs/>
      <w:sz w:val="24"/>
      <w:szCs w:val="24"/>
    </w:rPr>
  </w:style>
  <w:style w:type="paragraph" w:styleId="Bibliography">
    <w:name w:val="Bibliography"/>
    <w:basedOn w:val="Normal"/>
    <w:next w:val="Normal"/>
    <w:uiPriority w:val="37"/>
    <w:unhideWhenUsed/>
    <w:rsid w:val="00B93E62"/>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5184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000</Words>
  <Characters>71500</Characters>
  <Application>Microsoft Office Word</Application>
  <DocSecurity>0</DocSecurity>
  <Lines>595</Lines>
  <Paragraphs>168</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8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gilgomez@outlook.com</dc:creator>
  <cp:keywords/>
  <dc:description/>
  <cp:lastModifiedBy>osgilgomez@outlook.com</cp:lastModifiedBy>
  <cp:revision>2</cp:revision>
  <dcterms:created xsi:type="dcterms:W3CDTF">2020-06-05T18:42:00Z</dcterms:created>
  <dcterms:modified xsi:type="dcterms:W3CDTF">2020-06-05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RZ7hK9W7"/&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